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61B0F" w14:textId="77777777" w:rsidR="00A509E4" w:rsidRDefault="00000000">
      <w:pPr>
        <w:pStyle w:val="a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color w:val="000000"/>
          <w:kern w:val="24"/>
          <w:sz w:val="28"/>
          <w:szCs w:val="32"/>
        </w:rPr>
      </w:pPr>
      <w:r>
        <w:rPr>
          <w:rFonts w:ascii="Times New Roman" w:eastAsiaTheme="minorEastAsia" w:hAnsi="Times New Roman" w:cs="Times New Roman"/>
          <w:b/>
          <w:color w:val="000000"/>
          <w:kern w:val="24"/>
          <w:sz w:val="28"/>
          <w:szCs w:val="32"/>
        </w:rPr>
        <w:t xml:space="preserve">Supplement </w:t>
      </w:r>
      <w:r>
        <w:rPr>
          <w:rFonts w:ascii="Times New Roman" w:eastAsiaTheme="minorEastAsia" w:hAnsi="Times New Roman" w:cs="Times New Roman" w:hint="eastAsia"/>
          <w:b/>
          <w:color w:val="000000"/>
          <w:kern w:val="24"/>
          <w:sz w:val="28"/>
          <w:szCs w:val="32"/>
        </w:rPr>
        <w:t>Figure and legends</w:t>
      </w:r>
    </w:p>
    <w:p w14:paraId="2DE8C8F8" w14:textId="57161A0E" w:rsidR="00A509E4" w:rsidRDefault="002C1811">
      <w:pPr>
        <w:pStyle w:val="a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  <w:noProof/>
        </w:rPr>
        <w:drawing>
          <wp:inline distT="0" distB="0" distL="0" distR="0" wp14:anchorId="05F26E4B" wp14:editId="38F65CA0">
            <wp:extent cx="5389880" cy="484632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448" cy="484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2A69D" w14:textId="2CAA54F9" w:rsidR="00A509E4" w:rsidRDefault="0000000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/>
          <w:b/>
        </w:rPr>
        <w:t>.</w:t>
      </w:r>
      <w:r w:rsidRPr="00A5027C">
        <w:rPr>
          <w:rFonts w:ascii="Times New Roman" w:hAnsi="Times New Roman" w:cs="Times New Roman"/>
          <w:color w:val="FF0000"/>
        </w:rPr>
        <w:t xml:space="preserve"> </w:t>
      </w:r>
      <w:r w:rsidRPr="00A5027C">
        <w:rPr>
          <w:rFonts w:ascii="Times New Roman" w:hAnsi="Times New Roman" w:cs="Times New Roman" w:hint="eastAsia"/>
          <w:b/>
          <w:bCs/>
          <w:color w:val="FF0000"/>
        </w:rPr>
        <w:t>(A)</w:t>
      </w:r>
      <w:r w:rsidR="002C1811" w:rsidRPr="00A5027C">
        <w:rPr>
          <w:color w:val="FF0000"/>
        </w:rPr>
        <w:t xml:space="preserve"> </w:t>
      </w:r>
      <w:r w:rsidR="002C1811" w:rsidRPr="00A5027C">
        <w:rPr>
          <w:rFonts w:ascii="Times New Roman" w:hAnsi="Times New Roman" w:cs="Times New Roman"/>
          <w:color w:val="FF0000"/>
        </w:rPr>
        <w:t xml:space="preserve">Rarefaction curve of the estimated number of genera using the </w:t>
      </w:r>
      <w:bookmarkStart w:id="0" w:name="_Hlk127647621"/>
      <w:proofErr w:type="spellStart"/>
      <w:r w:rsidR="002C1811" w:rsidRPr="00A5027C">
        <w:rPr>
          <w:rFonts w:ascii="Times New Roman" w:hAnsi="Times New Roman" w:cs="Times New Roman"/>
          <w:color w:val="FF0000"/>
        </w:rPr>
        <w:t>Faith_pd</w:t>
      </w:r>
      <w:bookmarkEnd w:id="0"/>
      <w:proofErr w:type="spellEnd"/>
      <w:r w:rsidR="002C1811" w:rsidRPr="00A5027C">
        <w:rPr>
          <w:rFonts w:ascii="Times New Roman" w:hAnsi="Times New Roman" w:cs="Times New Roman"/>
          <w:color w:val="FF0000"/>
        </w:rPr>
        <w:t xml:space="preserve"> method. The abscissa represents reads number and the ordinate represents </w:t>
      </w:r>
      <w:proofErr w:type="spellStart"/>
      <w:r w:rsidR="002C1811" w:rsidRPr="00A5027C">
        <w:rPr>
          <w:rFonts w:ascii="Times New Roman" w:hAnsi="Times New Roman" w:cs="Times New Roman"/>
          <w:color w:val="FF0000"/>
        </w:rPr>
        <w:t>Faith_pd</w:t>
      </w:r>
      <w:proofErr w:type="spellEnd"/>
      <w:r w:rsidR="002C1811" w:rsidRPr="00A5027C">
        <w:rPr>
          <w:rFonts w:ascii="Times New Roman" w:hAnsi="Times New Roman" w:cs="Times New Roman"/>
          <w:color w:val="FF0000"/>
        </w:rPr>
        <w:t>.</w:t>
      </w:r>
      <w:r w:rsidR="002C1811" w:rsidRPr="00A5027C">
        <w:rPr>
          <w:rFonts w:ascii="Times New Roman" w:hAnsi="Times New Roman" w:cs="Times New Roman"/>
          <w:b/>
          <w:bCs/>
          <w:color w:val="FF0000"/>
        </w:rPr>
        <w:t xml:space="preserve"> (B) </w:t>
      </w:r>
      <w:r w:rsidR="002C1811" w:rsidRPr="00A5027C">
        <w:rPr>
          <w:rFonts w:ascii="Times New Roman" w:hAnsi="Times New Roman" w:cs="Times New Roman"/>
          <w:color w:val="FF0000"/>
        </w:rPr>
        <w:t xml:space="preserve">Rarefaction curve of the estimated number of genera using the </w:t>
      </w:r>
      <w:bookmarkStart w:id="1" w:name="_Hlk127647757"/>
      <w:proofErr w:type="spellStart"/>
      <w:r w:rsidR="002C1811" w:rsidRPr="00A5027C">
        <w:rPr>
          <w:rFonts w:ascii="Times New Roman" w:hAnsi="Times New Roman" w:cs="Times New Roman"/>
          <w:color w:val="FF0000"/>
        </w:rPr>
        <w:t>Observed</w:t>
      </w:r>
      <w:r w:rsidR="002C1811" w:rsidRPr="00A5027C">
        <w:rPr>
          <w:rFonts w:ascii="Times New Roman" w:hAnsi="Times New Roman" w:cs="Times New Roman"/>
          <w:color w:val="FF0000"/>
        </w:rPr>
        <w:t>_</w:t>
      </w:r>
      <w:r w:rsidR="002C1811" w:rsidRPr="00A5027C">
        <w:rPr>
          <w:rFonts w:ascii="Times New Roman" w:hAnsi="Times New Roman" w:cs="Times New Roman"/>
          <w:color w:val="FF0000"/>
        </w:rPr>
        <w:t>species</w:t>
      </w:r>
      <w:bookmarkEnd w:id="1"/>
      <w:proofErr w:type="spellEnd"/>
      <w:r w:rsidR="002C1811" w:rsidRPr="00A5027C">
        <w:rPr>
          <w:rFonts w:ascii="Times New Roman" w:hAnsi="Times New Roman" w:cs="Times New Roman"/>
          <w:color w:val="FF0000"/>
        </w:rPr>
        <w:t xml:space="preserve"> method. The abscissa represents reads number and the ordinate represents </w:t>
      </w:r>
      <w:proofErr w:type="spellStart"/>
      <w:r w:rsidR="002C1811" w:rsidRPr="00A5027C">
        <w:rPr>
          <w:rFonts w:ascii="Times New Roman" w:hAnsi="Times New Roman" w:cs="Times New Roman"/>
          <w:color w:val="FF0000"/>
        </w:rPr>
        <w:t>Observed_species</w:t>
      </w:r>
      <w:proofErr w:type="spellEnd"/>
      <w:r w:rsidR="002C1811" w:rsidRPr="00A5027C">
        <w:rPr>
          <w:rFonts w:ascii="Times New Roman" w:hAnsi="Times New Roman" w:cs="Times New Roman"/>
          <w:color w:val="FF0000"/>
        </w:rPr>
        <w:t>.</w:t>
      </w:r>
      <w:r w:rsidR="002C1811" w:rsidRPr="00A5027C">
        <w:rPr>
          <w:rFonts w:ascii="Times New Roman" w:hAnsi="Times New Roman" w:cs="Times New Roman"/>
          <w:b/>
          <w:bCs/>
          <w:color w:val="FF0000"/>
        </w:rPr>
        <w:t xml:space="preserve"> (C)</w:t>
      </w:r>
      <w:r w:rsidR="002C1811" w:rsidRPr="00A5027C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 w:hint="eastAsia"/>
        </w:rPr>
        <w:t xml:space="preserve">Alpha diversity boxplot in the gut microbial community based on the Chao1, </w:t>
      </w:r>
      <w:proofErr w:type="spellStart"/>
      <w:r>
        <w:rPr>
          <w:rFonts w:ascii="Times New Roman" w:hAnsi="Times New Roman" w:cs="Times New Roman" w:hint="eastAsia"/>
        </w:rPr>
        <w:t>Faith_pd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proofErr w:type="gramStart"/>
      <w:r>
        <w:rPr>
          <w:rFonts w:ascii="Times New Roman" w:hAnsi="Times New Roman" w:cs="Times New Roman" w:hint="eastAsia"/>
        </w:rPr>
        <w:t>Goods</w:t>
      </w:r>
      <w:proofErr w:type="gramEnd"/>
      <w:r>
        <w:rPr>
          <w:rFonts w:ascii="Times New Roman" w:hAnsi="Times New Roman" w:cs="Times New Roman" w:hint="eastAsia"/>
        </w:rPr>
        <w:t>_coverage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Observed_species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Pielou_e</w:t>
      </w:r>
      <w:proofErr w:type="spellEnd"/>
      <w:r>
        <w:rPr>
          <w:rFonts w:ascii="Times New Roman" w:hAnsi="Times New Roman" w:cs="Times New Roman" w:hint="eastAsia"/>
        </w:rPr>
        <w:t xml:space="preserve">, Shannon and Simpson. </w:t>
      </w:r>
      <w:r>
        <w:rPr>
          <w:rFonts w:ascii="Times New Roman" w:hAnsi="Times New Roman" w:cs="Times New Roman" w:hint="eastAsia"/>
          <w:b/>
          <w:bCs/>
        </w:rPr>
        <w:t>(</w:t>
      </w:r>
      <w:r w:rsidR="002C1811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 w:hint="eastAsia"/>
          <w:b/>
          <w:bCs/>
        </w:rPr>
        <w:t xml:space="preserve">) </w:t>
      </w:r>
      <w:r>
        <w:rPr>
          <w:rFonts w:ascii="Times New Roman" w:hAnsi="Times New Roman" w:cs="Times New Roman" w:hint="eastAsia"/>
        </w:rPr>
        <w:t>Average of compositions and relative abundance of bacterial at the taxonomic rank of phylum in different groups.</w:t>
      </w:r>
      <w:r w:rsidR="004B55A0" w:rsidRPr="004B55A0">
        <w:rPr>
          <w:rFonts w:ascii="Times New Roman" w:hAnsi="Times New Roman" w:cs="Times New Roman"/>
        </w:rPr>
        <w:t xml:space="preserve"> </w:t>
      </w:r>
      <w:r w:rsidR="004B55A0" w:rsidRPr="00BA2AB8">
        <w:rPr>
          <w:rFonts w:ascii="Times New Roman" w:hAnsi="Times New Roman" w:cs="Times New Roman"/>
          <w:i/>
          <w:iCs/>
          <w:color w:val="FF0000"/>
        </w:rPr>
        <w:t>P</w:t>
      </w:r>
      <w:r w:rsidR="004B55A0" w:rsidRPr="00BA2AB8">
        <w:rPr>
          <w:rFonts w:ascii="Times New Roman" w:hAnsi="Times New Roman" w:cs="Times New Roman"/>
          <w:color w:val="FF0000"/>
        </w:rPr>
        <w:t xml:space="preserve"> values </w:t>
      </w:r>
      <w:r w:rsidR="00BA2AB8" w:rsidRPr="00BA2AB8">
        <w:rPr>
          <w:rFonts w:ascii="Times New Roman" w:hAnsi="Times New Roman" w:cs="Times New Roman"/>
          <w:color w:val="FF0000"/>
        </w:rPr>
        <w:t xml:space="preserve">was </w:t>
      </w:r>
      <w:r w:rsidR="004B55A0" w:rsidRPr="00BA2AB8">
        <w:rPr>
          <w:rFonts w:ascii="Times New Roman" w:hAnsi="Times New Roman" w:cs="Times New Roman"/>
          <w:color w:val="FF0000"/>
        </w:rPr>
        <w:t>determined by Kruskal-</w:t>
      </w:r>
      <w:proofErr w:type="gramStart"/>
      <w:r w:rsidR="004B55A0" w:rsidRPr="00BA2AB8">
        <w:rPr>
          <w:rFonts w:ascii="Times New Roman" w:hAnsi="Times New Roman" w:cs="Times New Roman"/>
          <w:color w:val="FF0000"/>
        </w:rPr>
        <w:t>Wallis</w:t>
      </w:r>
      <w:proofErr w:type="gramEnd"/>
      <w:r w:rsidR="004B55A0" w:rsidRPr="00BA2AB8">
        <w:rPr>
          <w:rFonts w:ascii="Times New Roman" w:hAnsi="Times New Roman" w:cs="Times New Roman"/>
          <w:color w:val="FF0000"/>
        </w:rPr>
        <w:t xml:space="preserve"> test</w:t>
      </w:r>
      <w:r w:rsidR="00BA2AB8" w:rsidRPr="00BA2AB8">
        <w:rPr>
          <w:rFonts w:ascii="Times New Roman" w:hAnsi="Times New Roman" w:cs="Times New Roman"/>
          <w:color w:val="FF0000"/>
        </w:rPr>
        <w:t>.</w:t>
      </w:r>
    </w:p>
    <w:p w14:paraId="76F6A66D" w14:textId="77777777" w:rsidR="00792F23" w:rsidRDefault="00792F23">
      <w:pPr>
        <w:pStyle w:val="a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color w:val="000000"/>
          <w:kern w:val="24"/>
          <w:sz w:val="28"/>
          <w:szCs w:val="32"/>
        </w:rPr>
      </w:pPr>
    </w:p>
    <w:p w14:paraId="449DA348" w14:textId="77777777" w:rsidR="00792F23" w:rsidRDefault="00792F23">
      <w:pPr>
        <w:pStyle w:val="a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color w:val="000000"/>
          <w:kern w:val="24"/>
          <w:sz w:val="28"/>
          <w:szCs w:val="32"/>
        </w:rPr>
      </w:pPr>
    </w:p>
    <w:p w14:paraId="1BACD418" w14:textId="77777777" w:rsidR="00792F23" w:rsidRDefault="00792F23">
      <w:pPr>
        <w:pStyle w:val="a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color w:val="000000"/>
          <w:kern w:val="24"/>
          <w:sz w:val="28"/>
          <w:szCs w:val="32"/>
        </w:rPr>
      </w:pPr>
    </w:p>
    <w:p w14:paraId="076EB62F" w14:textId="64DA098A" w:rsidR="00A509E4" w:rsidRDefault="00000000">
      <w:pPr>
        <w:pStyle w:val="a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color w:val="000000"/>
          <w:kern w:val="24"/>
          <w:sz w:val="28"/>
          <w:szCs w:val="32"/>
        </w:rPr>
      </w:pPr>
      <w:r>
        <w:rPr>
          <w:rFonts w:ascii="Times New Roman" w:eastAsiaTheme="minorEastAsia" w:hAnsi="Times New Roman" w:cs="Times New Roman"/>
          <w:b/>
          <w:color w:val="000000"/>
          <w:kern w:val="24"/>
          <w:sz w:val="28"/>
          <w:szCs w:val="32"/>
        </w:rPr>
        <w:lastRenderedPageBreak/>
        <w:t>Supplement table</w:t>
      </w:r>
    </w:p>
    <w:p w14:paraId="3D4FDC7A" w14:textId="77777777" w:rsidR="00A509E4" w:rsidRDefault="00000000">
      <w:pPr>
        <w:pStyle w:val="a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color w:val="000000"/>
          <w:kern w:val="24"/>
          <w:sz w:val="21"/>
          <w:szCs w:val="32"/>
        </w:rPr>
      </w:pPr>
      <w:r>
        <w:rPr>
          <w:rFonts w:ascii="Times New Roman" w:eastAsiaTheme="minorEastAsia" w:hAnsi="Times New Roman" w:cs="Times New Roman"/>
          <w:b/>
          <w:color w:val="000000"/>
          <w:kern w:val="24"/>
          <w:sz w:val="21"/>
          <w:szCs w:val="32"/>
        </w:rPr>
        <w:t>Table S1</w:t>
      </w:r>
      <w:r>
        <w:rPr>
          <w:rFonts w:ascii="Times New Roman" w:eastAsiaTheme="minorEastAsia" w:hAnsi="Times New Roman" w:cs="Times New Roman" w:hint="eastAsia"/>
          <w:b/>
          <w:color w:val="000000"/>
          <w:kern w:val="24"/>
          <w:sz w:val="21"/>
          <w:szCs w:val="32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kern w:val="24"/>
          <w:sz w:val="21"/>
          <w:szCs w:val="32"/>
        </w:rPr>
        <w:t xml:space="preserve">Primer sequences used in </w:t>
      </w:r>
      <w:proofErr w:type="spellStart"/>
      <w:r>
        <w:rPr>
          <w:rFonts w:ascii="Times New Roman" w:eastAsiaTheme="minorEastAsia" w:hAnsi="Times New Roman" w:cs="Times New Roman"/>
          <w:color w:val="000000"/>
          <w:kern w:val="24"/>
          <w:sz w:val="21"/>
          <w:szCs w:val="32"/>
        </w:rPr>
        <w:t>qRT</w:t>
      </w:r>
      <w:proofErr w:type="spellEnd"/>
      <w:r>
        <w:rPr>
          <w:rFonts w:ascii="Times New Roman" w:eastAsiaTheme="minorEastAsia" w:hAnsi="Times New Roman" w:cs="Times New Roman"/>
          <w:color w:val="000000"/>
          <w:kern w:val="24"/>
          <w:sz w:val="21"/>
          <w:szCs w:val="32"/>
        </w:rPr>
        <w:t>-PCR analysis. Note: F indicates forward primer</w:t>
      </w:r>
      <w:r>
        <w:rPr>
          <w:rFonts w:ascii="Times New Roman" w:eastAsiaTheme="minorEastAsia" w:hAnsi="Times New Roman" w:cs="Times New Roman" w:hint="eastAsia"/>
          <w:color w:val="000000"/>
          <w:kern w:val="24"/>
          <w:sz w:val="21"/>
          <w:szCs w:val="32"/>
        </w:rPr>
        <w:t>,</w:t>
      </w:r>
      <w:r>
        <w:rPr>
          <w:rFonts w:ascii="Times New Roman" w:eastAsiaTheme="minorEastAsia" w:hAnsi="Times New Roman" w:cs="Times New Roman"/>
          <w:color w:val="000000"/>
          <w:kern w:val="24"/>
          <w:sz w:val="21"/>
          <w:szCs w:val="32"/>
        </w:rPr>
        <w:t xml:space="preserve"> R means</w:t>
      </w:r>
      <w:r>
        <w:rPr>
          <w:rFonts w:ascii="Times New Roman" w:eastAsiaTheme="minorEastAsia" w:hAnsi="Times New Roman" w:cs="Times New Roman" w:hint="eastAsia"/>
          <w:color w:val="000000"/>
          <w:kern w:val="24"/>
          <w:sz w:val="21"/>
          <w:szCs w:val="32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kern w:val="24"/>
          <w:sz w:val="21"/>
          <w:szCs w:val="32"/>
        </w:rPr>
        <w:t>reverse primer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3576"/>
        <w:gridCol w:w="2680"/>
      </w:tblGrid>
      <w:tr w:rsidR="00A509E4" w14:paraId="59C34171" w14:textId="77777777">
        <w:trPr>
          <w:trHeight w:val="23"/>
          <w:jc w:val="center"/>
        </w:trPr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C9FF06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Gene name</w:t>
            </w:r>
          </w:p>
        </w:tc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4966B1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Primer sequence (5’→3’)</w:t>
            </w:r>
          </w:p>
        </w:tc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F56227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Amplicatio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 xml:space="preserve"> length</w:t>
            </w:r>
          </w:p>
        </w:tc>
      </w:tr>
      <w:tr w:rsidR="00A509E4" w14:paraId="07038B4F" w14:textId="77777777">
        <w:trPr>
          <w:trHeight w:val="23"/>
          <w:jc w:val="center"/>
        </w:trPr>
        <w:tc>
          <w:tcPr>
            <w:tcW w:w="1257" w:type="pct"/>
            <w:tcBorders>
              <w:top w:val="single" w:sz="4" w:space="0" w:color="auto"/>
            </w:tcBorders>
            <w:noWrap/>
          </w:tcPr>
          <w:p w14:paraId="32B26CA2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CXCL3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F</w:t>
            </w:r>
          </w:p>
        </w:tc>
        <w:tc>
          <w:tcPr>
            <w:tcW w:w="2106" w:type="pct"/>
            <w:tcBorders>
              <w:top w:val="single" w:sz="4" w:space="0" w:color="auto"/>
            </w:tcBorders>
            <w:noWrap/>
          </w:tcPr>
          <w:p w14:paraId="01FE61DD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CAGCCACACTCCAGCCTA</w:t>
            </w:r>
          </w:p>
        </w:tc>
        <w:tc>
          <w:tcPr>
            <w:tcW w:w="163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FD1B0D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113 bp</w:t>
            </w:r>
          </w:p>
        </w:tc>
      </w:tr>
      <w:tr w:rsidR="00A509E4" w14:paraId="5E0ADE96" w14:textId="77777777">
        <w:trPr>
          <w:trHeight w:val="23"/>
          <w:jc w:val="center"/>
        </w:trPr>
        <w:tc>
          <w:tcPr>
            <w:tcW w:w="1257" w:type="pct"/>
            <w:noWrap/>
          </w:tcPr>
          <w:p w14:paraId="2E04080D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CXCL3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R</w:t>
            </w:r>
          </w:p>
        </w:tc>
        <w:tc>
          <w:tcPr>
            <w:tcW w:w="2106" w:type="pct"/>
            <w:noWrap/>
          </w:tcPr>
          <w:p w14:paraId="6BB5B6F5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CACAACAGCCCCTGTAGC</w:t>
            </w:r>
          </w:p>
        </w:tc>
        <w:tc>
          <w:tcPr>
            <w:tcW w:w="1636" w:type="pct"/>
            <w:vMerge/>
            <w:noWrap/>
          </w:tcPr>
          <w:p w14:paraId="3538C5D9" w14:textId="77777777" w:rsidR="00A509E4" w:rsidRDefault="00A509E4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</w:p>
        </w:tc>
      </w:tr>
      <w:tr w:rsidR="00A509E4" w14:paraId="51F05DFD" w14:textId="77777777">
        <w:trPr>
          <w:trHeight w:val="23"/>
          <w:jc w:val="center"/>
        </w:trPr>
        <w:tc>
          <w:tcPr>
            <w:tcW w:w="1257" w:type="pct"/>
            <w:noWrap/>
          </w:tcPr>
          <w:p w14:paraId="620A08A4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Ism1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F</w:t>
            </w:r>
          </w:p>
        </w:tc>
        <w:tc>
          <w:tcPr>
            <w:tcW w:w="2106" w:type="pct"/>
            <w:noWrap/>
          </w:tcPr>
          <w:p w14:paraId="35FA67DA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AGAGCAGCCAGAGTATGATTCC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ab/>
            </w:r>
          </w:p>
        </w:tc>
        <w:tc>
          <w:tcPr>
            <w:tcW w:w="1636" w:type="pct"/>
            <w:vMerge w:val="restart"/>
            <w:noWrap/>
            <w:vAlign w:val="center"/>
          </w:tcPr>
          <w:p w14:paraId="626EDBBA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189 bp</w:t>
            </w:r>
          </w:p>
        </w:tc>
      </w:tr>
      <w:tr w:rsidR="00A509E4" w14:paraId="4133F5B1" w14:textId="77777777">
        <w:trPr>
          <w:trHeight w:val="23"/>
          <w:jc w:val="center"/>
        </w:trPr>
        <w:tc>
          <w:tcPr>
            <w:tcW w:w="1257" w:type="pct"/>
            <w:noWrap/>
          </w:tcPr>
          <w:p w14:paraId="0D529093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Ism1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R</w:t>
            </w:r>
          </w:p>
        </w:tc>
        <w:tc>
          <w:tcPr>
            <w:tcW w:w="2106" w:type="pct"/>
            <w:noWrap/>
          </w:tcPr>
          <w:p w14:paraId="33810CD4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GCCGCTGTCCTGAAAGTATCT</w:t>
            </w:r>
          </w:p>
        </w:tc>
        <w:tc>
          <w:tcPr>
            <w:tcW w:w="1636" w:type="pct"/>
            <w:vMerge/>
            <w:noWrap/>
          </w:tcPr>
          <w:p w14:paraId="78D5E80B" w14:textId="77777777" w:rsidR="00A509E4" w:rsidRDefault="00A509E4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</w:p>
        </w:tc>
      </w:tr>
      <w:tr w:rsidR="00A509E4" w14:paraId="0290C7F1" w14:textId="77777777">
        <w:trPr>
          <w:trHeight w:val="23"/>
          <w:jc w:val="center"/>
        </w:trPr>
        <w:tc>
          <w:tcPr>
            <w:tcW w:w="1257" w:type="pct"/>
            <w:noWrap/>
          </w:tcPr>
          <w:p w14:paraId="01655F58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Fgf</w:t>
            </w:r>
            <w:r w:rsidRPr="00BA2AB8">
              <w:rPr>
                <w:rFonts w:ascii="Times New Roman" w:hAnsi="Times New Roman" w:cs="Times New Roman"/>
                <w:i/>
                <w:iCs/>
                <w:color w:val="FF0000"/>
                <w:kern w:val="24"/>
                <w:sz w:val="21"/>
                <w:szCs w:val="3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F</w:t>
            </w:r>
          </w:p>
        </w:tc>
        <w:tc>
          <w:tcPr>
            <w:tcW w:w="2106" w:type="pct"/>
            <w:noWrap/>
          </w:tcPr>
          <w:p w14:paraId="290776DB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ACCAAACTATACAGCCGACAAG</w:t>
            </w:r>
          </w:p>
        </w:tc>
        <w:tc>
          <w:tcPr>
            <w:tcW w:w="1636" w:type="pct"/>
            <w:vMerge w:val="restart"/>
            <w:noWrap/>
            <w:vAlign w:val="center"/>
          </w:tcPr>
          <w:p w14:paraId="1E6778C4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108 bp</w:t>
            </w:r>
          </w:p>
        </w:tc>
      </w:tr>
      <w:tr w:rsidR="00A509E4" w14:paraId="09A64AAC" w14:textId="77777777">
        <w:trPr>
          <w:trHeight w:val="252"/>
          <w:jc w:val="center"/>
        </w:trPr>
        <w:tc>
          <w:tcPr>
            <w:tcW w:w="1257" w:type="pct"/>
            <w:noWrap/>
          </w:tcPr>
          <w:p w14:paraId="07532463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Fgf</w:t>
            </w:r>
            <w:r w:rsidRPr="00BA2AB8">
              <w:rPr>
                <w:rFonts w:ascii="Times New Roman" w:hAnsi="Times New Roman" w:cs="Times New Roman"/>
                <w:i/>
                <w:iCs/>
                <w:color w:val="FF0000"/>
                <w:kern w:val="24"/>
                <w:sz w:val="21"/>
                <w:szCs w:val="3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R</w:t>
            </w:r>
          </w:p>
        </w:tc>
        <w:tc>
          <w:tcPr>
            <w:tcW w:w="2106" w:type="pct"/>
            <w:noWrap/>
          </w:tcPr>
          <w:p w14:paraId="1BA78BCD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AGGGATGAGGTTAAACAGAGTGT</w:t>
            </w:r>
          </w:p>
        </w:tc>
        <w:tc>
          <w:tcPr>
            <w:tcW w:w="1636" w:type="pct"/>
            <w:vMerge/>
            <w:noWrap/>
          </w:tcPr>
          <w:p w14:paraId="05AAEF2D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</w:p>
        </w:tc>
      </w:tr>
      <w:tr w:rsidR="00A509E4" w14:paraId="37A502BE" w14:textId="77777777">
        <w:trPr>
          <w:trHeight w:val="23"/>
          <w:jc w:val="center"/>
        </w:trPr>
        <w:tc>
          <w:tcPr>
            <w:tcW w:w="1257" w:type="pct"/>
            <w:noWrap/>
          </w:tcPr>
          <w:p w14:paraId="4B8B5A3D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Il2rb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F</w:t>
            </w:r>
          </w:p>
        </w:tc>
        <w:tc>
          <w:tcPr>
            <w:tcW w:w="2106" w:type="pct"/>
            <w:noWrap/>
          </w:tcPr>
          <w:p w14:paraId="3C11A104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CCAATGTCTCTTGCATGTGGA</w:t>
            </w:r>
          </w:p>
        </w:tc>
        <w:tc>
          <w:tcPr>
            <w:tcW w:w="1636" w:type="pct"/>
            <w:vMerge w:val="restart"/>
            <w:noWrap/>
            <w:vAlign w:val="center"/>
          </w:tcPr>
          <w:p w14:paraId="0B5ADB8A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149 bp</w:t>
            </w:r>
          </w:p>
        </w:tc>
      </w:tr>
      <w:tr w:rsidR="00A509E4" w14:paraId="3057195B" w14:textId="77777777">
        <w:trPr>
          <w:trHeight w:val="23"/>
          <w:jc w:val="center"/>
        </w:trPr>
        <w:tc>
          <w:tcPr>
            <w:tcW w:w="1257" w:type="pct"/>
            <w:noWrap/>
          </w:tcPr>
          <w:p w14:paraId="5067030C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Il2rb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R</w:t>
            </w:r>
          </w:p>
        </w:tc>
        <w:tc>
          <w:tcPr>
            <w:tcW w:w="2106" w:type="pct"/>
            <w:noWrap/>
          </w:tcPr>
          <w:p w14:paraId="1AECBCE7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CCCGAGGATCAGGTTGCAG</w:t>
            </w:r>
          </w:p>
        </w:tc>
        <w:tc>
          <w:tcPr>
            <w:tcW w:w="1636" w:type="pct"/>
            <w:vMerge/>
            <w:noWrap/>
          </w:tcPr>
          <w:p w14:paraId="07179FB8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</w:p>
        </w:tc>
      </w:tr>
      <w:tr w:rsidR="00A509E4" w14:paraId="29D6F19C" w14:textId="77777777">
        <w:trPr>
          <w:trHeight w:val="23"/>
          <w:jc w:val="center"/>
        </w:trPr>
        <w:tc>
          <w:tcPr>
            <w:tcW w:w="1257" w:type="pct"/>
            <w:noWrap/>
          </w:tcPr>
          <w:p w14:paraId="187484CA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Tnfsf15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F</w:t>
            </w:r>
          </w:p>
        </w:tc>
        <w:tc>
          <w:tcPr>
            <w:tcW w:w="2106" w:type="pct"/>
            <w:noWrap/>
          </w:tcPr>
          <w:p w14:paraId="4916ECDC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AGTCCCAGTGGAAGTGCTG</w:t>
            </w:r>
          </w:p>
        </w:tc>
        <w:tc>
          <w:tcPr>
            <w:tcW w:w="1636" w:type="pct"/>
            <w:vMerge w:val="restart"/>
            <w:noWrap/>
            <w:vAlign w:val="center"/>
          </w:tcPr>
          <w:p w14:paraId="0F898599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135 bp</w:t>
            </w:r>
          </w:p>
        </w:tc>
      </w:tr>
      <w:tr w:rsidR="00A509E4" w14:paraId="4DCEE9BB" w14:textId="77777777">
        <w:trPr>
          <w:trHeight w:val="23"/>
          <w:jc w:val="center"/>
        </w:trPr>
        <w:tc>
          <w:tcPr>
            <w:tcW w:w="1257" w:type="pct"/>
            <w:noWrap/>
          </w:tcPr>
          <w:p w14:paraId="35FFBBE6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 w:hint="eastAsia"/>
                <w:i/>
                <w:iCs/>
                <w:color w:val="FF0000"/>
                <w:kern w:val="24"/>
                <w:sz w:val="21"/>
                <w:szCs w:val="32"/>
              </w:rPr>
              <w:t>Tnfsf15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R</w:t>
            </w:r>
          </w:p>
        </w:tc>
        <w:tc>
          <w:tcPr>
            <w:tcW w:w="2106" w:type="pct"/>
            <w:noWrap/>
          </w:tcPr>
          <w:p w14:paraId="2ED8324F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GTGCTAAGTCCTGCGAGGAT</w:t>
            </w:r>
          </w:p>
        </w:tc>
        <w:tc>
          <w:tcPr>
            <w:tcW w:w="1636" w:type="pct"/>
            <w:vMerge/>
            <w:noWrap/>
            <w:vAlign w:val="center"/>
          </w:tcPr>
          <w:p w14:paraId="370ECCAD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</w:p>
        </w:tc>
      </w:tr>
      <w:tr w:rsidR="00A509E4" w14:paraId="007F4513" w14:textId="77777777">
        <w:trPr>
          <w:trHeight w:val="23"/>
          <w:jc w:val="center"/>
        </w:trPr>
        <w:tc>
          <w:tcPr>
            <w:tcW w:w="1257" w:type="pct"/>
            <w:noWrap/>
          </w:tcPr>
          <w:p w14:paraId="15E97F75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/>
                <w:i/>
                <w:iCs/>
                <w:color w:val="FF0000"/>
                <w:kern w:val="24"/>
                <w:sz w:val="21"/>
                <w:szCs w:val="32"/>
              </w:rPr>
              <w:t>Actin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F</w:t>
            </w:r>
          </w:p>
        </w:tc>
        <w:tc>
          <w:tcPr>
            <w:tcW w:w="2106" w:type="pct"/>
            <w:noWrap/>
          </w:tcPr>
          <w:p w14:paraId="39CB5AC9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AGAGGGAAATCGTGCGTGAC</w:t>
            </w:r>
          </w:p>
        </w:tc>
        <w:tc>
          <w:tcPr>
            <w:tcW w:w="1636" w:type="pct"/>
            <w:vMerge w:val="restart"/>
            <w:noWrap/>
            <w:vAlign w:val="center"/>
          </w:tcPr>
          <w:p w14:paraId="49669C19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32"/>
              </w:rPr>
              <w:t>195 bp</w:t>
            </w:r>
          </w:p>
        </w:tc>
      </w:tr>
      <w:tr w:rsidR="00A509E4" w14:paraId="7F717241" w14:textId="77777777">
        <w:trPr>
          <w:trHeight w:val="23"/>
          <w:jc w:val="center"/>
        </w:trPr>
        <w:tc>
          <w:tcPr>
            <w:tcW w:w="1257" w:type="pct"/>
            <w:noWrap/>
          </w:tcPr>
          <w:p w14:paraId="2D89A326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 w:rsidRPr="00BA2AB8">
              <w:rPr>
                <w:rFonts w:ascii="Times New Roman" w:hAnsi="Times New Roman" w:cs="Times New Roman"/>
                <w:i/>
                <w:iCs/>
                <w:color w:val="FF0000"/>
                <w:kern w:val="24"/>
                <w:sz w:val="21"/>
                <w:szCs w:val="32"/>
              </w:rPr>
              <w:t>Actin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-R</w:t>
            </w:r>
          </w:p>
        </w:tc>
        <w:tc>
          <w:tcPr>
            <w:tcW w:w="2106" w:type="pct"/>
            <w:noWrap/>
          </w:tcPr>
          <w:p w14:paraId="1444B9F5" w14:textId="77777777" w:rsidR="00A509E4" w:rsidRDefault="00000000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  <w:t>CCATACCCAAGAAGGAAGGCT</w:t>
            </w:r>
          </w:p>
        </w:tc>
        <w:tc>
          <w:tcPr>
            <w:tcW w:w="1636" w:type="pct"/>
            <w:vMerge/>
            <w:noWrap/>
          </w:tcPr>
          <w:p w14:paraId="2B9EA01E" w14:textId="77777777" w:rsidR="00A509E4" w:rsidRDefault="00A509E4">
            <w:pPr>
              <w:pStyle w:val="ab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1"/>
                <w:szCs w:val="32"/>
              </w:rPr>
            </w:pPr>
          </w:p>
        </w:tc>
      </w:tr>
    </w:tbl>
    <w:p w14:paraId="3E391785" w14:textId="77777777" w:rsidR="00A509E4" w:rsidRDefault="00000000">
      <w:pPr>
        <w:pStyle w:val="a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color w:val="000000"/>
          <w:kern w:val="24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color w:val="000000"/>
          <w:kern w:val="24"/>
          <w:sz w:val="21"/>
          <w:szCs w:val="21"/>
        </w:rPr>
        <w:t>Table S2</w:t>
      </w:r>
      <w:r>
        <w:t xml:space="preserve"> </w:t>
      </w:r>
      <w:r>
        <w:rPr>
          <w:rFonts w:ascii="Times New Roman" w:eastAsiaTheme="minorEastAsia" w:hAnsi="Times New Roman" w:cs="Times New Roman"/>
          <w:b/>
          <w:color w:val="000000"/>
          <w:kern w:val="24"/>
          <w:sz w:val="21"/>
          <w:szCs w:val="21"/>
        </w:rPr>
        <w:t>Alpha-diversity indexes in the gut of adults from different groups</w:t>
      </w:r>
    </w:p>
    <w:tbl>
      <w:tblPr>
        <w:tblStyle w:val="ae"/>
        <w:tblpPr w:leftFromText="180" w:rightFromText="180" w:vertAnchor="text" w:horzAnchor="page" w:tblpX="1652" w:tblpY="88"/>
        <w:tblOverlap w:val="never"/>
        <w:tblW w:w="10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801"/>
        <w:gridCol w:w="857"/>
        <w:gridCol w:w="1426"/>
        <w:gridCol w:w="1516"/>
        <w:gridCol w:w="891"/>
        <w:gridCol w:w="1248"/>
        <w:gridCol w:w="1212"/>
        <w:gridCol w:w="1020"/>
      </w:tblGrid>
      <w:tr w:rsidR="00A509E4" w14:paraId="638736E9" w14:textId="77777777">
        <w:trPr>
          <w:trHeight w:val="278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481AC4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ampl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3795AF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hao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765B86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Faith_pd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A214C0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Goods_coverage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02C0FA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B1E546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ielou_e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B59FF3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annon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C5E7F3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imps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60115F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Group</w:t>
            </w:r>
          </w:p>
        </w:tc>
      </w:tr>
      <w:tr w:rsidR="00A509E4" w14:paraId="70B962B0" w14:textId="77777777">
        <w:trPr>
          <w:trHeight w:val="278"/>
        </w:trPr>
        <w:tc>
          <w:tcPr>
            <w:tcW w:w="1217" w:type="dxa"/>
            <w:tcBorders>
              <w:top w:val="single" w:sz="4" w:space="0" w:color="auto"/>
            </w:tcBorders>
            <w:noWrap/>
            <w:vAlign w:val="center"/>
          </w:tcPr>
          <w:p w14:paraId="55527AD6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CT26_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</w:tcPr>
          <w:p w14:paraId="583F36B0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814.2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</w:tcPr>
          <w:p w14:paraId="0C21DAB4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39.359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center"/>
          </w:tcPr>
          <w:p w14:paraId="09CFD9ED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1399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</w:tcPr>
          <w:p w14:paraId="05E804DC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592.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</w:tcPr>
          <w:p w14:paraId="310F2265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636174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center"/>
          </w:tcPr>
          <w:p w14:paraId="2CA7588E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7.2141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vAlign w:val="center"/>
          </w:tcPr>
          <w:p w14:paraId="2AFD0D97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883281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8FF10B4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  <w:p w14:paraId="7C30A1BA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CRC</w:t>
            </w:r>
          </w:p>
        </w:tc>
      </w:tr>
      <w:tr w:rsidR="00A509E4" w14:paraId="6C9D832F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130BFF8A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CT26_2</w:t>
            </w:r>
          </w:p>
        </w:tc>
        <w:tc>
          <w:tcPr>
            <w:tcW w:w="801" w:type="dxa"/>
            <w:noWrap/>
            <w:vAlign w:val="center"/>
          </w:tcPr>
          <w:p w14:paraId="4E56FF83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254.19</w:t>
            </w:r>
          </w:p>
        </w:tc>
        <w:tc>
          <w:tcPr>
            <w:tcW w:w="857" w:type="dxa"/>
            <w:noWrap/>
            <w:vAlign w:val="center"/>
          </w:tcPr>
          <w:p w14:paraId="7A952F22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79.712</w:t>
            </w:r>
          </w:p>
        </w:tc>
        <w:tc>
          <w:tcPr>
            <w:tcW w:w="1426" w:type="dxa"/>
            <w:noWrap/>
            <w:vAlign w:val="center"/>
          </w:tcPr>
          <w:p w14:paraId="483E36CB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026</w:t>
            </w:r>
          </w:p>
        </w:tc>
        <w:tc>
          <w:tcPr>
            <w:tcW w:w="1516" w:type="dxa"/>
            <w:noWrap/>
            <w:vAlign w:val="center"/>
          </w:tcPr>
          <w:p w14:paraId="15C8E4F0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086.4</w:t>
            </w:r>
          </w:p>
        </w:tc>
        <w:tc>
          <w:tcPr>
            <w:tcW w:w="891" w:type="dxa"/>
            <w:noWrap/>
            <w:vAlign w:val="center"/>
          </w:tcPr>
          <w:p w14:paraId="570380D6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715333</w:t>
            </w:r>
          </w:p>
        </w:tc>
        <w:tc>
          <w:tcPr>
            <w:tcW w:w="1248" w:type="dxa"/>
            <w:noWrap/>
            <w:vAlign w:val="center"/>
          </w:tcPr>
          <w:p w14:paraId="3C726DAE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8.29193</w:t>
            </w:r>
          </w:p>
        </w:tc>
        <w:tc>
          <w:tcPr>
            <w:tcW w:w="1212" w:type="dxa"/>
            <w:noWrap/>
            <w:vAlign w:val="center"/>
          </w:tcPr>
          <w:p w14:paraId="0CE6812F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71719</w:t>
            </w:r>
          </w:p>
        </w:tc>
        <w:tc>
          <w:tcPr>
            <w:tcW w:w="1020" w:type="dxa"/>
            <w:vMerge/>
            <w:vAlign w:val="center"/>
          </w:tcPr>
          <w:p w14:paraId="01F69ACE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09E4" w14:paraId="6C8C10FC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71BEA4AD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CT26_3</w:t>
            </w:r>
          </w:p>
        </w:tc>
        <w:tc>
          <w:tcPr>
            <w:tcW w:w="801" w:type="dxa"/>
            <w:noWrap/>
            <w:vAlign w:val="center"/>
          </w:tcPr>
          <w:p w14:paraId="39C06254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150.68</w:t>
            </w:r>
          </w:p>
        </w:tc>
        <w:tc>
          <w:tcPr>
            <w:tcW w:w="857" w:type="dxa"/>
            <w:noWrap/>
            <w:vAlign w:val="center"/>
          </w:tcPr>
          <w:p w14:paraId="2489167F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36.341</w:t>
            </w:r>
          </w:p>
        </w:tc>
        <w:tc>
          <w:tcPr>
            <w:tcW w:w="1426" w:type="dxa"/>
            <w:noWrap/>
            <w:vAlign w:val="center"/>
          </w:tcPr>
          <w:p w14:paraId="3A30C1C8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2441</w:t>
            </w:r>
          </w:p>
        </w:tc>
        <w:tc>
          <w:tcPr>
            <w:tcW w:w="1516" w:type="dxa"/>
            <w:noWrap/>
            <w:vAlign w:val="center"/>
          </w:tcPr>
          <w:p w14:paraId="7B86DF9B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961.8</w:t>
            </w:r>
          </w:p>
        </w:tc>
        <w:tc>
          <w:tcPr>
            <w:tcW w:w="891" w:type="dxa"/>
            <w:noWrap/>
            <w:vAlign w:val="center"/>
          </w:tcPr>
          <w:p w14:paraId="003D483B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612895</w:t>
            </w:r>
          </w:p>
        </w:tc>
        <w:tc>
          <w:tcPr>
            <w:tcW w:w="1248" w:type="dxa"/>
            <w:noWrap/>
            <w:vAlign w:val="center"/>
          </w:tcPr>
          <w:p w14:paraId="4A08A9EB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6.70381</w:t>
            </w:r>
          </w:p>
        </w:tc>
        <w:tc>
          <w:tcPr>
            <w:tcW w:w="1212" w:type="dxa"/>
            <w:noWrap/>
            <w:vAlign w:val="center"/>
          </w:tcPr>
          <w:p w14:paraId="496B75D6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10458</w:t>
            </w:r>
          </w:p>
        </w:tc>
        <w:tc>
          <w:tcPr>
            <w:tcW w:w="1020" w:type="dxa"/>
            <w:vMerge/>
            <w:vAlign w:val="center"/>
          </w:tcPr>
          <w:p w14:paraId="3A947653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09E4" w14:paraId="52B1D4CC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547494A6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CT26_4</w:t>
            </w:r>
          </w:p>
        </w:tc>
        <w:tc>
          <w:tcPr>
            <w:tcW w:w="801" w:type="dxa"/>
            <w:noWrap/>
            <w:vAlign w:val="center"/>
          </w:tcPr>
          <w:p w14:paraId="17777CF3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891.77</w:t>
            </w:r>
          </w:p>
        </w:tc>
        <w:tc>
          <w:tcPr>
            <w:tcW w:w="857" w:type="dxa"/>
            <w:noWrap/>
            <w:vAlign w:val="center"/>
          </w:tcPr>
          <w:p w14:paraId="5E01252E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62.642</w:t>
            </w:r>
          </w:p>
        </w:tc>
        <w:tc>
          <w:tcPr>
            <w:tcW w:w="1426" w:type="dxa"/>
            <w:noWrap/>
            <w:vAlign w:val="center"/>
          </w:tcPr>
          <w:p w14:paraId="6CFC4AAC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0021</w:t>
            </w:r>
          </w:p>
        </w:tc>
        <w:tc>
          <w:tcPr>
            <w:tcW w:w="1516" w:type="dxa"/>
            <w:noWrap/>
            <w:vAlign w:val="center"/>
          </w:tcPr>
          <w:p w14:paraId="25C99715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713.6</w:t>
            </w:r>
          </w:p>
        </w:tc>
        <w:tc>
          <w:tcPr>
            <w:tcW w:w="891" w:type="dxa"/>
            <w:noWrap/>
            <w:vAlign w:val="center"/>
          </w:tcPr>
          <w:p w14:paraId="41B5B800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681694</w:t>
            </w:r>
          </w:p>
        </w:tc>
        <w:tc>
          <w:tcPr>
            <w:tcW w:w="1248" w:type="dxa"/>
            <w:noWrap/>
            <w:vAlign w:val="center"/>
          </w:tcPr>
          <w:p w14:paraId="7360BAC1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7.77539</w:t>
            </w:r>
          </w:p>
        </w:tc>
        <w:tc>
          <w:tcPr>
            <w:tcW w:w="1212" w:type="dxa"/>
            <w:noWrap/>
            <w:vAlign w:val="center"/>
          </w:tcPr>
          <w:p w14:paraId="60E96763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74154</w:t>
            </w:r>
          </w:p>
        </w:tc>
        <w:tc>
          <w:tcPr>
            <w:tcW w:w="1020" w:type="dxa"/>
            <w:vMerge/>
            <w:vAlign w:val="center"/>
          </w:tcPr>
          <w:p w14:paraId="753022BE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09E4" w14:paraId="2AB948D5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0B3D8708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CT26_5</w:t>
            </w:r>
          </w:p>
        </w:tc>
        <w:tc>
          <w:tcPr>
            <w:tcW w:w="801" w:type="dxa"/>
            <w:noWrap/>
            <w:vAlign w:val="center"/>
          </w:tcPr>
          <w:p w14:paraId="5271E71E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163.3</w:t>
            </w:r>
          </w:p>
        </w:tc>
        <w:tc>
          <w:tcPr>
            <w:tcW w:w="857" w:type="dxa"/>
            <w:noWrap/>
            <w:vAlign w:val="center"/>
          </w:tcPr>
          <w:p w14:paraId="76BC3FFD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72.792</w:t>
            </w:r>
          </w:p>
        </w:tc>
        <w:tc>
          <w:tcPr>
            <w:tcW w:w="1426" w:type="dxa"/>
            <w:noWrap/>
            <w:vAlign w:val="center"/>
          </w:tcPr>
          <w:p w14:paraId="2EEFC1CD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87595</w:t>
            </w:r>
          </w:p>
        </w:tc>
        <w:tc>
          <w:tcPr>
            <w:tcW w:w="1516" w:type="dxa"/>
            <w:noWrap/>
            <w:vAlign w:val="center"/>
          </w:tcPr>
          <w:p w14:paraId="3EEA96BC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852.9</w:t>
            </w:r>
          </w:p>
        </w:tc>
        <w:tc>
          <w:tcPr>
            <w:tcW w:w="891" w:type="dxa"/>
            <w:noWrap/>
            <w:vAlign w:val="center"/>
          </w:tcPr>
          <w:p w14:paraId="48A58C27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727577</w:t>
            </w:r>
          </w:p>
        </w:tc>
        <w:tc>
          <w:tcPr>
            <w:tcW w:w="1248" w:type="dxa"/>
            <w:noWrap/>
            <w:vAlign w:val="center"/>
          </w:tcPr>
          <w:p w14:paraId="11FE968D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8.35128</w:t>
            </w:r>
          </w:p>
        </w:tc>
        <w:tc>
          <w:tcPr>
            <w:tcW w:w="1212" w:type="dxa"/>
            <w:noWrap/>
            <w:vAlign w:val="center"/>
          </w:tcPr>
          <w:p w14:paraId="6EE265A7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86594</w:t>
            </w:r>
          </w:p>
        </w:tc>
        <w:tc>
          <w:tcPr>
            <w:tcW w:w="1020" w:type="dxa"/>
            <w:vMerge/>
            <w:vAlign w:val="center"/>
          </w:tcPr>
          <w:p w14:paraId="7E62ADFA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09E4" w14:paraId="347C50C5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212BD458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STZ_CT26_1</w:t>
            </w:r>
          </w:p>
        </w:tc>
        <w:tc>
          <w:tcPr>
            <w:tcW w:w="801" w:type="dxa"/>
            <w:noWrap/>
            <w:vAlign w:val="center"/>
          </w:tcPr>
          <w:p w14:paraId="297DF9F4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080.72</w:t>
            </w:r>
          </w:p>
        </w:tc>
        <w:tc>
          <w:tcPr>
            <w:tcW w:w="857" w:type="dxa"/>
            <w:noWrap/>
            <w:vAlign w:val="center"/>
          </w:tcPr>
          <w:p w14:paraId="60EAD224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86.709</w:t>
            </w:r>
          </w:p>
        </w:tc>
        <w:tc>
          <w:tcPr>
            <w:tcW w:w="1426" w:type="dxa"/>
            <w:noWrap/>
            <w:vAlign w:val="center"/>
          </w:tcPr>
          <w:p w14:paraId="2B8C9A61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0598</w:t>
            </w:r>
          </w:p>
        </w:tc>
        <w:tc>
          <w:tcPr>
            <w:tcW w:w="1516" w:type="dxa"/>
            <w:noWrap/>
            <w:vAlign w:val="center"/>
          </w:tcPr>
          <w:p w14:paraId="4C0B32E9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939.2</w:t>
            </w:r>
          </w:p>
        </w:tc>
        <w:tc>
          <w:tcPr>
            <w:tcW w:w="891" w:type="dxa"/>
            <w:noWrap/>
            <w:vAlign w:val="center"/>
          </w:tcPr>
          <w:p w14:paraId="64ACECE8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716833</w:t>
            </w:r>
          </w:p>
        </w:tc>
        <w:tc>
          <w:tcPr>
            <w:tcW w:w="1248" w:type="dxa"/>
            <w:noWrap/>
            <w:vAlign w:val="center"/>
          </w:tcPr>
          <w:p w14:paraId="59097F6F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8.25878</w:t>
            </w:r>
          </w:p>
        </w:tc>
        <w:tc>
          <w:tcPr>
            <w:tcW w:w="1212" w:type="dxa"/>
            <w:noWrap/>
            <w:vAlign w:val="center"/>
          </w:tcPr>
          <w:p w14:paraId="5C6AA887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87225</w:t>
            </w:r>
          </w:p>
        </w:tc>
        <w:tc>
          <w:tcPr>
            <w:tcW w:w="1020" w:type="dxa"/>
            <w:vMerge w:val="restart"/>
            <w:noWrap/>
            <w:vAlign w:val="center"/>
          </w:tcPr>
          <w:p w14:paraId="02D02FC5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  <w:p w14:paraId="07C53B30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M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-CRC</w:t>
            </w:r>
          </w:p>
        </w:tc>
      </w:tr>
      <w:tr w:rsidR="00A509E4" w14:paraId="5B09C687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2033661B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STZ_CT26_2</w:t>
            </w:r>
          </w:p>
        </w:tc>
        <w:tc>
          <w:tcPr>
            <w:tcW w:w="801" w:type="dxa"/>
            <w:noWrap/>
            <w:vAlign w:val="center"/>
          </w:tcPr>
          <w:p w14:paraId="6EE0EE83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997.98</w:t>
            </w:r>
          </w:p>
        </w:tc>
        <w:tc>
          <w:tcPr>
            <w:tcW w:w="857" w:type="dxa"/>
            <w:noWrap/>
            <w:vAlign w:val="center"/>
          </w:tcPr>
          <w:p w14:paraId="462B11D6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85.063</w:t>
            </w:r>
          </w:p>
        </w:tc>
        <w:tc>
          <w:tcPr>
            <w:tcW w:w="1426" w:type="dxa"/>
            <w:noWrap/>
            <w:vAlign w:val="center"/>
          </w:tcPr>
          <w:p w14:paraId="7D5812BC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88481</w:t>
            </w:r>
          </w:p>
        </w:tc>
        <w:tc>
          <w:tcPr>
            <w:tcW w:w="1516" w:type="dxa"/>
            <w:noWrap/>
            <w:vAlign w:val="center"/>
          </w:tcPr>
          <w:p w14:paraId="36D3A7E4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710.4</w:t>
            </w:r>
          </w:p>
        </w:tc>
        <w:tc>
          <w:tcPr>
            <w:tcW w:w="891" w:type="dxa"/>
            <w:noWrap/>
            <w:vAlign w:val="center"/>
          </w:tcPr>
          <w:p w14:paraId="70DC9763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723155</w:t>
            </w:r>
          </w:p>
        </w:tc>
        <w:tc>
          <w:tcPr>
            <w:tcW w:w="1248" w:type="dxa"/>
            <w:noWrap/>
            <w:vAlign w:val="center"/>
          </w:tcPr>
          <w:p w14:paraId="59A8AEB1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8.24706</w:t>
            </w:r>
          </w:p>
        </w:tc>
        <w:tc>
          <w:tcPr>
            <w:tcW w:w="1212" w:type="dxa"/>
            <w:noWrap/>
            <w:vAlign w:val="center"/>
          </w:tcPr>
          <w:p w14:paraId="3742B4B6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84728</w:t>
            </w:r>
          </w:p>
        </w:tc>
        <w:tc>
          <w:tcPr>
            <w:tcW w:w="1020" w:type="dxa"/>
            <w:vMerge/>
            <w:vAlign w:val="center"/>
          </w:tcPr>
          <w:p w14:paraId="151B7FFD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09E4" w14:paraId="4BE1F1DA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21121D09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STZ_CT26_3</w:t>
            </w:r>
          </w:p>
        </w:tc>
        <w:tc>
          <w:tcPr>
            <w:tcW w:w="801" w:type="dxa"/>
            <w:noWrap/>
            <w:vAlign w:val="center"/>
          </w:tcPr>
          <w:p w14:paraId="4EF09CA3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417.05</w:t>
            </w:r>
          </w:p>
        </w:tc>
        <w:tc>
          <w:tcPr>
            <w:tcW w:w="857" w:type="dxa"/>
            <w:noWrap/>
            <w:vAlign w:val="center"/>
          </w:tcPr>
          <w:p w14:paraId="7FB60628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07.109</w:t>
            </w:r>
          </w:p>
        </w:tc>
        <w:tc>
          <w:tcPr>
            <w:tcW w:w="1426" w:type="dxa"/>
            <w:noWrap/>
            <w:vAlign w:val="center"/>
          </w:tcPr>
          <w:p w14:paraId="051730C9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87233</w:t>
            </w:r>
          </w:p>
        </w:tc>
        <w:tc>
          <w:tcPr>
            <w:tcW w:w="1516" w:type="dxa"/>
            <w:noWrap/>
            <w:vAlign w:val="center"/>
          </w:tcPr>
          <w:p w14:paraId="65B7330F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140.7</w:t>
            </w:r>
          </w:p>
        </w:tc>
        <w:tc>
          <w:tcPr>
            <w:tcW w:w="891" w:type="dxa"/>
            <w:noWrap/>
            <w:vAlign w:val="center"/>
          </w:tcPr>
          <w:p w14:paraId="402EAE73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747686</w:t>
            </w:r>
          </w:p>
        </w:tc>
        <w:tc>
          <w:tcPr>
            <w:tcW w:w="1248" w:type="dxa"/>
            <w:noWrap/>
            <w:vAlign w:val="center"/>
          </w:tcPr>
          <w:p w14:paraId="59E7501C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8.68576</w:t>
            </w:r>
          </w:p>
        </w:tc>
        <w:tc>
          <w:tcPr>
            <w:tcW w:w="1212" w:type="dxa"/>
            <w:noWrap/>
            <w:vAlign w:val="center"/>
          </w:tcPr>
          <w:p w14:paraId="19F93650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1923</w:t>
            </w:r>
          </w:p>
        </w:tc>
        <w:tc>
          <w:tcPr>
            <w:tcW w:w="1020" w:type="dxa"/>
            <w:vMerge/>
            <w:vAlign w:val="center"/>
          </w:tcPr>
          <w:p w14:paraId="08A5635F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09E4" w14:paraId="63559C8E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360816D5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STZ_CT26_4</w:t>
            </w:r>
          </w:p>
        </w:tc>
        <w:tc>
          <w:tcPr>
            <w:tcW w:w="801" w:type="dxa"/>
            <w:noWrap/>
            <w:vAlign w:val="center"/>
          </w:tcPr>
          <w:p w14:paraId="6F60ACA9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4091.28</w:t>
            </w:r>
          </w:p>
        </w:tc>
        <w:tc>
          <w:tcPr>
            <w:tcW w:w="857" w:type="dxa"/>
            <w:noWrap/>
            <w:vAlign w:val="center"/>
          </w:tcPr>
          <w:p w14:paraId="6ACCD3F1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23.75</w:t>
            </w:r>
          </w:p>
        </w:tc>
        <w:tc>
          <w:tcPr>
            <w:tcW w:w="1426" w:type="dxa"/>
            <w:noWrap/>
            <w:vAlign w:val="center"/>
          </w:tcPr>
          <w:p w14:paraId="4EEBAAD4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87982</w:t>
            </w:r>
          </w:p>
        </w:tc>
        <w:tc>
          <w:tcPr>
            <w:tcW w:w="1516" w:type="dxa"/>
            <w:noWrap/>
            <w:vAlign w:val="center"/>
          </w:tcPr>
          <w:p w14:paraId="42055E9B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918.3</w:t>
            </w:r>
          </w:p>
        </w:tc>
        <w:tc>
          <w:tcPr>
            <w:tcW w:w="891" w:type="dxa"/>
            <w:noWrap/>
            <w:vAlign w:val="center"/>
          </w:tcPr>
          <w:p w14:paraId="630B471C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779833</w:t>
            </w:r>
          </w:p>
        </w:tc>
        <w:tc>
          <w:tcPr>
            <w:tcW w:w="1248" w:type="dxa"/>
            <w:noWrap/>
            <w:vAlign w:val="center"/>
          </w:tcPr>
          <w:p w14:paraId="42B3DF1A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9.30809</w:t>
            </w:r>
          </w:p>
        </w:tc>
        <w:tc>
          <w:tcPr>
            <w:tcW w:w="1212" w:type="dxa"/>
            <w:noWrap/>
            <w:vAlign w:val="center"/>
          </w:tcPr>
          <w:p w14:paraId="0982D1CC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4722</w:t>
            </w:r>
          </w:p>
        </w:tc>
        <w:tc>
          <w:tcPr>
            <w:tcW w:w="1020" w:type="dxa"/>
            <w:vMerge/>
            <w:vAlign w:val="center"/>
          </w:tcPr>
          <w:p w14:paraId="7AB7416B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09E4" w14:paraId="6A491DA6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6663E8FF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STZ_1</w:t>
            </w:r>
          </w:p>
        </w:tc>
        <w:tc>
          <w:tcPr>
            <w:tcW w:w="801" w:type="dxa"/>
            <w:noWrap/>
            <w:vAlign w:val="center"/>
          </w:tcPr>
          <w:p w14:paraId="21EE70AE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553.67</w:t>
            </w:r>
          </w:p>
        </w:tc>
        <w:tc>
          <w:tcPr>
            <w:tcW w:w="857" w:type="dxa"/>
            <w:noWrap/>
            <w:vAlign w:val="center"/>
          </w:tcPr>
          <w:p w14:paraId="53658838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81.011</w:t>
            </w:r>
          </w:p>
        </w:tc>
        <w:tc>
          <w:tcPr>
            <w:tcW w:w="1426" w:type="dxa"/>
            <w:noWrap/>
            <w:vAlign w:val="center"/>
          </w:tcPr>
          <w:p w14:paraId="7927B158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8839</w:t>
            </w:r>
          </w:p>
        </w:tc>
        <w:tc>
          <w:tcPr>
            <w:tcW w:w="1516" w:type="dxa"/>
            <w:noWrap/>
            <w:vAlign w:val="center"/>
          </w:tcPr>
          <w:p w14:paraId="02CB777B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316.4</w:t>
            </w:r>
          </w:p>
        </w:tc>
        <w:tc>
          <w:tcPr>
            <w:tcW w:w="891" w:type="dxa"/>
            <w:noWrap/>
            <w:vAlign w:val="center"/>
          </w:tcPr>
          <w:p w14:paraId="52B35C8F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782065</w:t>
            </w:r>
          </w:p>
        </w:tc>
        <w:tc>
          <w:tcPr>
            <w:tcW w:w="1248" w:type="dxa"/>
            <w:noWrap/>
            <w:vAlign w:val="center"/>
          </w:tcPr>
          <w:p w14:paraId="45F2C09A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9.14656</w:t>
            </w:r>
          </w:p>
        </w:tc>
        <w:tc>
          <w:tcPr>
            <w:tcW w:w="1212" w:type="dxa"/>
            <w:noWrap/>
            <w:vAlign w:val="center"/>
          </w:tcPr>
          <w:p w14:paraId="0CD3BEF2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2823</w:t>
            </w:r>
          </w:p>
        </w:tc>
        <w:tc>
          <w:tcPr>
            <w:tcW w:w="1020" w:type="dxa"/>
            <w:vMerge w:val="restart"/>
            <w:vAlign w:val="center"/>
          </w:tcPr>
          <w:p w14:paraId="32510C14" w14:textId="77777777" w:rsidR="00A509E4" w:rsidRDefault="00000000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DM</w:t>
            </w:r>
          </w:p>
        </w:tc>
      </w:tr>
      <w:tr w:rsidR="00A509E4" w14:paraId="634008A2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120366F6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STZ_2</w:t>
            </w:r>
          </w:p>
        </w:tc>
        <w:tc>
          <w:tcPr>
            <w:tcW w:w="801" w:type="dxa"/>
            <w:noWrap/>
            <w:vAlign w:val="center"/>
          </w:tcPr>
          <w:p w14:paraId="2791B64C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621.184</w:t>
            </w:r>
          </w:p>
        </w:tc>
        <w:tc>
          <w:tcPr>
            <w:tcW w:w="857" w:type="dxa"/>
            <w:noWrap/>
            <w:vAlign w:val="center"/>
          </w:tcPr>
          <w:p w14:paraId="1C0B4DAA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38.5804</w:t>
            </w:r>
          </w:p>
        </w:tc>
        <w:tc>
          <w:tcPr>
            <w:tcW w:w="1426" w:type="dxa"/>
            <w:noWrap/>
            <w:vAlign w:val="center"/>
          </w:tcPr>
          <w:p w14:paraId="78AF343E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8512</w:t>
            </w:r>
          </w:p>
        </w:tc>
        <w:tc>
          <w:tcPr>
            <w:tcW w:w="1516" w:type="dxa"/>
            <w:noWrap/>
            <w:vAlign w:val="center"/>
          </w:tcPr>
          <w:p w14:paraId="74742548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593.8</w:t>
            </w:r>
          </w:p>
        </w:tc>
        <w:tc>
          <w:tcPr>
            <w:tcW w:w="891" w:type="dxa"/>
            <w:noWrap/>
            <w:vAlign w:val="center"/>
          </w:tcPr>
          <w:p w14:paraId="26C7379D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579526</w:t>
            </w:r>
          </w:p>
        </w:tc>
        <w:tc>
          <w:tcPr>
            <w:tcW w:w="1248" w:type="dxa"/>
            <w:noWrap/>
            <w:vAlign w:val="center"/>
          </w:tcPr>
          <w:p w14:paraId="43AD50A3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5.33964</w:t>
            </w:r>
          </w:p>
        </w:tc>
        <w:tc>
          <w:tcPr>
            <w:tcW w:w="1212" w:type="dxa"/>
            <w:noWrap/>
            <w:vAlign w:val="center"/>
          </w:tcPr>
          <w:p w14:paraId="6AFB4572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33887</w:t>
            </w:r>
          </w:p>
        </w:tc>
        <w:tc>
          <w:tcPr>
            <w:tcW w:w="1020" w:type="dxa"/>
            <w:vMerge/>
          </w:tcPr>
          <w:p w14:paraId="44A40426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09E4" w14:paraId="6E967D3F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2A981F19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STZ_3</w:t>
            </w:r>
          </w:p>
        </w:tc>
        <w:tc>
          <w:tcPr>
            <w:tcW w:w="801" w:type="dxa"/>
            <w:noWrap/>
            <w:vAlign w:val="center"/>
          </w:tcPr>
          <w:p w14:paraId="28EDB94E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782.14</w:t>
            </w:r>
          </w:p>
        </w:tc>
        <w:tc>
          <w:tcPr>
            <w:tcW w:w="857" w:type="dxa"/>
            <w:noWrap/>
            <w:vAlign w:val="center"/>
          </w:tcPr>
          <w:p w14:paraId="42EABA28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171.378</w:t>
            </w:r>
          </w:p>
        </w:tc>
        <w:tc>
          <w:tcPr>
            <w:tcW w:w="1426" w:type="dxa"/>
            <w:noWrap/>
            <w:vAlign w:val="center"/>
          </w:tcPr>
          <w:p w14:paraId="41F45BAF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0551</w:t>
            </w:r>
          </w:p>
        </w:tc>
        <w:tc>
          <w:tcPr>
            <w:tcW w:w="1516" w:type="dxa"/>
            <w:noWrap/>
            <w:vAlign w:val="center"/>
          </w:tcPr>
          <w:p w14:paraId="566E2988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563.7</w:t>
            </w:r>
          </w:p>
        </w:tc>
        <w:tc>
          <w:tcPr>
            <w:tcW w:w="891" w:type="dxa"/>
            <w:noWrap/>
            <w:vAlign w:val="center"/>
          </w:tcPr>
          <w:p w14:paraId="5B3C21E4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709269</w:t>
            </w:r>
          </w:p>
        </w:tc>
        <w:tc>
          <w:tcPr>
            <w:tcW w:w="1248" w:type="dxa"/>
            <w:noWrap/>
            <w:vAlign w:val="center"/>
          </w:tcPr>
          <w:p w14:paraId="2CED1FB7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8.03176</w:t>
            </w:r>
          </w:p>
        </w:tc>
        <w:tc>
          <w:tcPr>
            <w:tcW w:w="1212" w:type="dxa"/>
            <w:noWrap/>
            <w:vAlign w:val="center"/>
          </w:tcPr>
          <w:p w14:paraId="1FE67AEF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79144</w:t>
            </w:r>
          </w:p>
        </w:tc>
        <w:tc>
          <w:tcPr>
            <w:tcW w:w="1020" w:type="dxa"/>
            <w:vMerge/>
          </w:tcPr>
          <w:p w14:paraId="6806F94A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A509E4" w14:paraId="3822D9A3" w14:textId="77777777">
        <w:trPr>
          <w:trHeight w:val="278"/>
        </w:trPr>
        <w:tc>
          <w:tcPr>
            <w:tcW w:w="1217" w:type="dxa"/>
            <w:noWrap/>
            <w:vAlign w:val="center"/>
          </w:tcPr>
          <w:p w14:paraId="1E4FD346" w14:textId="77777777" w:rsidR="00A509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STZ_4</w:t>
            </w:r>
          </w:p>
        </w:tc>
        <w:tc>
          <w:tcPr>
            <w:tcW w:w="801" w:type="dxa"/>
            <w:noWrap/>
            <w:vAlign w:val="center"/>
          </w:tcPr>
          <w:p w14:paraId="7768E1CB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4432.52</w:t>
            </w:r>
          </w:p>
        </w:tc>
        <w:tc>
          <w:tcPr>
            <w:tcW w:w="857" w:type="dxa"/>
            <w:noWrap/>
            <w:vAlign w:val="center"/>
          </w:tcPr>
          <w:p w14:paraId="0DAB1FE3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222.229</w:t>
            </w:r>
          </w:p>
        </w:tc>
        <w:tc>
          <w:tcPr>
            <w:tcW w:w="1426" w:type="dxa"/>
            <w:noWrap/>
            <w:vAlign w:val="center"/>
          </w:tcPr>
          <w:p w14:paraId="78F2F3BF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83796</w:t>
            </w:r>
          </w:p>
        </w:tc>
        <w:tc>
          <w:tcPr>
            <w:tcW w:w="1516" w:type="dxa"/>
            <w:noWrap/>
            <w:vAlign w:val="center"/>
          </w:tcPr>
          <w:p w14:paraId="1B7DCDA4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4094</w:t>
            </w:r>
          </w:p>
        </w:tc>
        <w:tc>
          <w:tcPr>
            <w:tcW w:w="891" w:type="dxa"/>
            <w:noWrap/>
            <w:vAlign w:val="center"/>
          </w:tcPr>
          <w:p w14:paraId="4446CBBE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791372</w:t>
            </w:r>
          </w:p>
        </w:tc>
        <w:tc>
          <w:tcPr>
            <w:tcW w:w="1248" w:type="dxa"/>
            <w:noWrap/>
            <w:vAlign w:val="center"/>
          </w:tcPr>
          <w:p w14:paraId="6B031695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9.4959</w:t>
            </w:r>
          </w:p>
        </w:tc>
        <w:tc>
          <w:tcPr>
            <w:tcW w:w="1212" w:type="dxa"/>
            <w:noWrap/>
            <w:vAlign w:val="center"/>
          </w:tcPr>
          <w:p w14:paraId="708634CF" w14:textId="77777777" w:rsidR="00A509E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0.994467</w:t>
            </w:r>
          </w:p>
        </w:tc>
        <w:tc>
          <w:tcPr>
            <w:tcW w:w="1020" w:type="dxa"/>
            <w:vMerge/>
          </w:tcPr>
          <w:p w14:paraId="67A4CB94" w14:textId="77777777" w:rsidR="00A509E4" w:rsidRDefault="00A509E4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</w:tbl>
    <w:p w14:paraId="2C041922" w14:textId="77777777" w:rsidR="00A509E4" w:rsidRDefault="00A509E4">
      <w:pPr>
        <w:pStyle w:val="a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color w:val="000000"/>
          <w:kern w:val="24"/>
          <w:szCs w:val="32"/>
        </w:rPr>
      </w:pPr>
    </w:p>
    <w:sectPr w:rsidR="00A509E4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0F3A4" w14:textId="77777777" w:rsidR="0071079E" w:rsidRDefault="0071079E">
      <w:r>
        <w:separator/>
      </w:r>
    </w:p>
  </w:endnote>
  <w:endnote w:type="continuationSeparator" w:id="0">
    <w:p w14:paraId="41AFE864" w14:textId="77777777" w:rsidR="0071079E" w:rsidRDefault="00710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msswbTimes-Roman">
    <w:altName w:val="Times New Roman"/>
    <w:charset w:val="00"/>
    <w:family w:val="roman"/>
    <w:pitch w:val="default"/>
  </w:font>
  <w:font w:name="AdvOT7d6df7ab.I">
    <w:altName w:val="Times New Roman"/>
    <w:charset w:val="00"/>
    <w:family w:val="roman"/>
    <w:pitch w:val="default"/>
  </w:font>
  <w:font w:name="AdvOT1ef757c0+fb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9030776"/>
    </w:sdtPr>
    <w:sdtContent>
      <w:p w14:paraId="5861E800" w14:textId="77777777" w:rsidR="00A509E4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F0E2836" w14:textId="77777777" w:rsidR="00A509E4" w:rsidRDefault="00A509E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B52EA" w14:textId="77777777" w:rsidR="0071079E" w:rsidRDefault="0071079E">
      <w:r>
        <w:separator/>
      </w:r>
    </w:p>
  </w:footnote>
  <w:footnote w:type="continuationSeparator" w:id="0">
    <w:p w14:paraId="0BEB6282" w14:textId="77777777" w:rsidR="0071079E" w:rsidRDefault="00710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JjZTczOWQxZDAzMWU4ZWJmNDQ5Mzg3MTkzNWNkZ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 in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xaws2ezpfvle5as15esvbr0rdrsdffvvf&quot;&gt;Babesia paper&lt;record-ids&gt;&lt;item&gt;9&lt;/item&gt;&lt;item&gt;204&lt;/item&gt;&lt;item&gt;205&lt;/item&gt;&lt;item&gt;224&lt;/item&gt;&lt;item&gt;225&lt;/item&gt;&lt;item&gt;226&lt;/item&gt;&lt;item&gt;232&lt;/item&gt;&lt;item&gt;233&lt;/item&gt;&lt;item&gt;234&lt;/item&gt;&lt;item&gt;237&lt;/item&gt;&lt;item&gt;239&lt;/item&gt;&lt;item&gt;240&lt;/item&gt;&lt;item&gt;241&lt;/item&gt;&lt;item&gt;245&lt;/item&gt;&lt;item&gt;642&lt;/item&gt;&lt;item&gt;644&lt;/item&gt;&lt;item&gt;645&lt;/item&gt;&lt;item&gt;694&lt;/item&gt;&lt;item&gt;698&lt;/item&gt;&lt;item&gt;701&lt;/item&gt;&lt;item&gt;702&lt;/item&gt;&lt;item&gt;704&lt;/item&gt;&lt;item&gt;706&lt;/item&gt;&lt;item&gt;707&lt;/item&gt;&lt;/record-ids&gt;&lt;/item&gt;&lt;/Libraries&gt;"/>
  </w:docVars>
  <w:rsids>
    <w:rsidRoot w:val="00791A0F"/>
    <w:rsid w:val="000001CB"/>
    <w:rsid w:val="000007DC"/>
    <w:rsid w:val="00002E70"/>
    <w:rsid w:val="00004848"/>
    <w:rsid w:val="00005F6C"/>
    <w:rsid w:val="00006663"/>
    <w:rsid w:val="0000687A"/>
    <w:rsid w:val="0000701C"/>
    <w:rsid w:val="00007A96"/>
    <w:rsid w:val="00007ABF"/>
    <w:rsid w:val="00011284"/>
    <w:rsid w:val="00011E4F"/>
    <w:rsid w:val="00013A27"/>
    <w:rsid w:val="000145C6"/>
    <w:rsid w:val="00015BAF"/>
    <w:rsid w:val="00016689"/>
    <w:rsid w:val="00016E4F"/>
    <w:rsid w:val="00017833"/>
    <w:rsid w:val="000217FF"/>
    <w:rsid w:val="00021BED"/>
    <w:rsid w:val="00023247"/>
    <w:rsid w:val="000232F7"/>
    <w:rsid w:val="0002361D"/>
    <w:rsid w:val="00023865"/>
    <w:rsid w:val="0002420B"/>
    <w:rsid w:val="00024D69"/>
    <w:rsid w:val="00024F00"/>
    <w:rsid w:val="00025D65"/>
    <w:rsid w:val="00025FA7"/>
    <w:rsid w:val="00026DEE"/>
    <w:rsid w:val="000276CF"/>
    <w:rsid w:val="00031589"/>
    <w:rsid w:val="000329EC"/>
    <w:rsid w:val="0003300C"/>
    <w:rsid w:val="00036369"/>
    <w:rsid w:val="00036D8F"/>
    <w:rsid w:val="00037316"/>
    <w:rsid w:val="000374EE"/>
    <w:rsid w:val="00042C0D"/>
    <w:rsid w:val="00043693"/>
    <w:rsid w:val="000449C4"/>
    <w:rsid w:val="00045E75"/>
    <w:rsid w:val="00045FBA"/>
    <w:rsid w:val="00047E80"/>
    <w:rsid w:val="00050F20"/>
    <w:rsid w:val="000512A7"/>
    <w:rsid w:val="000513EF"/>
    <w:rsid w:val="00053D51"/>
    <w:rsid w:val="00054A10"/>
    <w:rsid w:val="000552E7"/>
    <w:rsid w:val="0005557B"/>
    <w:rsid w:val="00055E35"/>
    <w:rsid w:val="000562C8"/>
    <w:rsid w:val="00056F62"/>
    <w:rsid w:val="000577EA"/>
    <w:rsid w:val="000608E4"/>
    <w:rsid w:val="00060C48"/>
    <w:rsid w:val="00062DE5"/>
    <w:rsid w:val="00063125"/>
    <w:rsid w:val="0006315A"/>
    <w:rsid w:val="000639EE"/>
    <w:rsid w:val="000657E0"/>
    <w:rsid w:val="00065E4F"/>
    <w:rsid w:val="000675F6"/>
    <w:rsid w:val="00067F26"/>
    <w:rsid w:val="000718C1"/>
    <w:rsid w:val="00071BC1"/>
    <w:rsid w:val="00072063"/>
    <w:rsid w:val="00073F13"/>
    <w:rsid w:val="00074309"/>
    <w:rsid w:val="000774EF"/>
    <w:rsid w:val="00077D64"/>
    <w:rsid w:val="000802BD"/>
    <w:rsid w:val="000808BD"/>
    <w:rsid w:val="00082A3C"/>
    <w:rsid w:val="000836A1"/>
    <w:rsid w:val="000852EB"/>
    <w:rsid w:val="00085489"/>
    <w:rsid w:val="00087DDA"/>
    <w:rsid w:val="0009041A"/>
    <w:rsid w:val="00090AEB"/>
    <w:rsid w:val="00093886"/>
    <w:rsid w:val="000951C9"/>
    <w:rsid w:val="000957A3"/>
    <w:rsid w:val="0009695F"/>
    <w:rsid w:val="00097F2A"/>
    <w:rsid w:val="000A0B77"/>
    <w:rsid w:val="000A1C89"/>
    <w:rsid w:val="000A2F70"/>
    <w:rsid w:val="000A5D35"/>
    <w:rsid w:val="000A6640"/>
    <w:rsid w:val="000A72FC"/>
    <w:rsid w:val="000A7542"/>
    <w:rsid w:val="000B1146"/>
    <w:rsid w:val="000B1548"/>
    <w:rsid w:val="000B17EE"/>
    <w:rsid w:val="000B2864"/>
    <w:rsid w:val="000B2D64"/>
    <w:rsid w:val="000B3B4D"/>
    <w:rsid w:val="000B3C68"/>
    <w:rsid w:val="000B4BD0"/>
    <w:rsid w:val="000B7CFA"/>
    <w:rsid w:val="000C084F"/>
    <w:rsid w:val="000C13FA"/>
    <w:rsid w:val="000C2C44"/>
    <w:rsid w:val="000C346C"/>
    <w:rsid w:val="000C41C2"/>
    <w:rsid w:val="000C4FB6"/>
    <w:rsid w:val="000C5AC6"/>
    <w:rsid w:val="000C5E6F"/>
    <w:rsid w:val="000C5FB4"/>
    <w:rsid w:val="000C6028"/>
    <w:rsid w:val="000C62B4"/>
    <w:rsid w:val="000D2EEC"/>
    <w:rsid w:val="000D4B64"/>
    <w:rsid w:val="000D60AD"/>
    <w:rsid w:val="000D6592"/>
    <w:rsid w:val="000D6728"/>
    <w:rsid w:val="000D6F40"/>
    <w:rsid w:val="000E0659"/>
    <w:rsid w:val="000E0D9A"/>
    <w:rsid w:val="000E205E"/>
    <w:rsid w:val="000E2920"/>
    <w:rsid w:val="000E29F3"/>
    <w:rsid w:val="000E4DA2"/>
    <w:rsid w:val="000E5C10"/>
    <w:rsid w:val="000E66DB"/>
    <w:rsid w:val="000E6815"/>
    <w:rsid w:val="000F0BE8"/>
    <w:rsid w:val="000F2E18"/>
    <w:rsid w:val="000F3682"/>
    <w:rsid w:val="000F3AF0"/>
    <w:rsid w:val="000F4166"/>
    <w:rsid w:val="000F46B8"/>
    <w:rsid w:val="000F4F1B"/>
    <w:rsid w:val="000F5556"/>
    <w:rsid w:val="000F564D"/>
    <w:rsid w:val="00100B9C"/>
    <w:rsid w:val="00101873"/>
    <w:rsid w:val="001018C6"/>
    <w:rsid w:val="00102668"/>
    <w:rsid w:val="00102DBE"/>
    <w:rsid w:val="00104D86"/>
    <w:rsid w:val="00105777"/>
    <w:rsid w:val="00106704"/>
    <w:rsid w:val="00110E16"/>
    <w:rsid w:val="0011104C"/>
    <w:rsid w:val="00111C3F"/>
    <w:rsid w:val="0011308C"/>
    <w:rsid w:val="00113ECA"/>
    <w:rsid w:val="0011436F"/>
    <w:rsid w:val="00115764"/>
    <w:rsid w:val="001206D8"/>
    <w:rsid w:val="00120A34"/>
    <w:rsid w:val="0012355C"/>
    <w:rsid w:val="001242BD"/>
    <w:rsid w:val="00125275"/>
    <w:rsid w:val="001255D7"/>
    <w:rsid w:val="00125C94"/>
    <w:rsid w:val="00125EC6"/>
    <w:rsid w:val="00126391"/>
    <w:rsid w:val="0012772B"/>
    <w:rsid w:val="00127C9C"/>
    <w:rsid w:val="00127CB8"/>
    <w:rsid w:val="001311E1"/>
    <w:rsid w:val="00131F4E"/>
    <w:rsid w:val="00132815"/>
    <w:rsid w:val="00132A84"/>
    <w:rsid w:val="00134582"/>
    <w:rsid w:val="00134814"/>
    <w:rsid w:val="001349AA"/>
    <w:rsid w:val="001356A2"/>
    <w:rsid w:val="00137C16"/>
    <w:rsid w:val="00137D0F"/>
    <w:rsid w:val="001401F9"/>
    <w:rsid w:val="00146322"/>
    <w:rsid w:val="00147B22"/>
    <w:rsid w:val="00147EEF"/>
    <w:rsid w:val="00150DA0"/>
    <w:rsid w:val="00151ECA"/>
    <w:rsid w:val="0015213E"/>
    <w:rsid w:val="00152B27"/>
    <w:rsid w:val="00154DA3"/>
    <w:rsid w:val="00156DA1"/>
    <w:rsid w:val="00157CC3"/>
    <w:rsid w:val="0016040C"/>
    <w:rsid w:val="001615CA"/>
    <w:rsid w:val="001631BB"/>
    <w:rsid w:val="0016353D"/>
    <w:rsid w:val="00163617"/>
    <w:rsid w:val="00163FAD"/>
    <w:rsid w:val="001647C0"/>
    <w:rsid w:val="001652CC"/>
    <w:rsid w:val="001658C3"/>
    <w:rsid w:val="001663E0"/>
    <w:rsid w:val="00170160"/>
    <w:rsid w:val="001717E6"/>
    <w:rsid w:val="00172CDA"/>
    <w:rsid w:val="0017377C"/>
    <w:rsid w:val="00174749"/>
    <w:rsid w:val="001801A2"/>
    <w:rsid w:val="001816A5"/>
    <w:rsid w:val="0018258A"/>
    <w:rsid w:val="00182A45"/>
    <w:rsid w:val="0018432B"/>
    <w:rsid w:val="001845D7"/>
    <w:rsid w:val="0018470F"/>
    <w:rsid w:val="00185631"/>
    <w:rsid w:val="001856BF"/>
    <w:rsid w:val="0019015F"/>
    <w:rsid w:val="001962D5"/>
    <w:rsid w:val="0019725B"/>
    <w:rsid w:val="001977EE"/>
    <w:rsid w:val="001A0228"/>
    <w:rsid w:val="001A185A"/>
    <w:rsid w:val="001A26AF"/>
    <w:rsid w:val="001A3880"/>
    <w:rsid w:val="001A40B2"/>
    <w:rsid w:val="001A6B2A"/>
    <w:rsid w:val="001A6EC4"/>
    <w:rsid w:val="001B0571"/>
    <w:rsid w:val="001B3A66"/>
    <w:rsid w:val="001B57CF"/>
    <w:rsid w:val="001B70CE"/>
    <w:rsid w:val="001C0B20"/>
    <w:rsid w:val="001C242F"/>
    <w:rsid w:val="001C2A0D"/>
    <w:rsid w:val="001C3084"/>
    <w:rsid w:val="001C511A"/>
    <w:rsid w:val="001C5EE9"/>
    <w:rsid w:val="001D23BF"/>
    <w:rsid w:val="001D336A"/>
    <w:rsid w:val="001D3FF7"/>
    <w:rsid w:val="001D44CA"/>
    <w:rsid w:val="001D5659"/>
    <w:rsid w:val="001D5880"/>
    <w:rsid w:val="001E04EE"/>
    <w:rsid w:val="001E3433"/>
    <w:rsid w:val="001E3819"/>
    <w:rsid w:val="001E645F"/>
    <w:rsid w:val="001F192A"/>
    <w:rsid w:val="001F3DA0"/>
    <w:rsid w:val="001F3F39"/>
    <w:rsid w:val="001F6153"/>
    <w:rsid w:val="001F6DAD"/>
    <w:rsid w:val="002002E9"/>
    <w:rsid w:val="00201292"/>
    <w:rsid w:val="00201466"/>
    <w:rsid w:val="00201B64"/>
    <w:rsid w:val="002038F8"/>
    <w:rsid w:val="00204497"/>
    <w:rsid w:val="002050BB"/>
    <w:rsid w:val="00205B94"/>
    <w:rsid w:val="00206678"/>
    <w:rsid w:val="002068A1"/>
    <w:rsid w:val="00207B6B"/>
    <w:rsid w:val="00207E55"/>
    <w:rsid w:val="00210150"/>
    <w:rsid w:val="002133E9"/>
    <w:rsid w:val="00213F82"/>
    <w:rsid w:val="00214685"/>
    <w:rsid w:val="0021509E"/>
    <w:rsid w:val="00217CF1"/>
    <w:rsid w:val="00221F87"/>
    <w:rsid w:val="00222386"/>
    <w:rsid w:val="0022473E"/>
    <w:rsid w:val="00226D86"/>
    <w:rsid w:val="002304BE"/>
    <w:rsid w:val="002308FB"/>
    <w:rsid w:val="002311F5"/>
    <w:rsid w:val="00232263"/>
    <w:rsid w:val="002349B9"/>
    <w:rsid w:val="002351B5"/>
    <w:rsid w:val="00236136"/>
    <w:rsid w:val="002374F3"/>
    <w:rsid w:val="002402F0"/>
    <w:rsid w:val="00240A5A"/>
    <w:rsid w:val="00240DB8"/>
    <w:rsid w:val="002449EC"/>
    <w:rsid w:val="00244A30"/>
    <w:rsid w:val="00244D34"/>
    <w:rsid w:val="00244D47"/>
    <w:rsid w:val="00244EAB"/>
    <w:rsid w:val="00246197"/>
    <w:rsid w:val="002461DD"/>
    <w:rsid w:val="002464C0"/>
    <w:rsid w:val="0024777E"/>
    <w:rsid w:val="00250B16"/>
    <w:rsid w:val="002514F2"/>
    <w:rsid w:val="0025162E"/>
    <w:rsid w:val="00252E3C"/>
    <w:rsid w:val="00252E3F"/>
    <w:rsid w:val="00252FAB"/>
    <w:rsid w:val="00254BC2"/>
    <w:rsid w:val="00254CF9"/>
    <w:rsid w:val="002574F2"/>
    <w:rsid w:val="00260AF4"/>
    <w:rsid w:val="002610A1"/>
    <w:rsid w:val="00261E07"/>
    <w:rsid w:val="002622F8"/>
    <w:rsid w:val="002623FE"/>
    <w:rsid w:val="00262906"/>
    <w:rsid w:val="00266924"/>
    <w:rsid w:val="00266F43"/>
    <w:rsid w:val="00267182"/>
    <w:rsid w:val="002678E7"/>
    <w:rsid w:val="002726A6"/>
    <w:rsid w:val="002728C2"/>
    <w:rsid w:val="0027336F"/>
    <w:rsid w:val="002741B5"/>
    <w:rsid w:val="00274F20"/>
    <w:rsid w:val="00274FEB"/>
    <w:rsid w:val="00275354"/>
    <w:rsid w:val="0027619A"/>
    <w:rsid w:val="00276F72"/>
    <w:rsid w:val="00277E30"/>
    <w:rsid w:val="00282FDD"/>
    <w:rsid w:val="00283B5C"/>
    <w:rsid w:val="002841E4"/>
    <w:rsid w:val="002846C5"/>
    <w:rsid w:val="0028482C"/>
    <w:rsid w:val="0028578D"/>
    <w:rsid w:val="0028709C"/>
    <w:rsid w:val="00287AB5"/>
    <w:rsid w:val="00293831"/>
    <w:rsid w:val="002963F2"/>
    <w:rsid w:val="00296549"/>
    <w:rsid w:val="00296793"/>
    <w:rsid w:val="002968F6"/>
    <w:rsid w:val="00296D61"/>
    <w:rsid w:val="00296DBF"/>
    <w:rsid w:val="002A0796"/>
    <w:rsid w:val="002A2A69"/>
    <w:rsid w:val="002A31A9"/>
    <w:rsid w:val="002A35A5"/>
    <w:rsid w:val="002A4423"/>
    <w:rsid w:val="002A4599"/>
    <w:rsid w:val="002A4636"/>
    <w:rsid w:val="002A566C"/>
    <w:rsid w:val="002A56A3"/>
    <w:rsid w:val="002B030B"/>
    <w:rsid w:val="002B225B"/>
    <w:rsid w:val="002B2A2E"/>
    <w:rsid w:val="002B2FD4"/>
    <w:rsid w:val="002B39B8"/>
    <w:rsid w:val="002B4198"/>
    <w:rsid w:val="002B4481"/>
    <w:rsid w:val="002B456E"/>
    <w:rsid w:val="002B4EDA"/>
    <w:rsid w:val="002B5D5C"/>
    <w:rsid w:val="002B627C"/>
    <w:rsid w:val="002B6D93"/>
    <w:rsid w:val="002B734C"/>
    <w:rsid w:val="002C1449"/>
    <w:rsid w:val="002C17E1"/>
    <w:rsid w:val="002C1811"/>
    <w:rsid w:val="002C1AE9"/>
    <w:rsid w:val="002C35FD"/>
    <w:rsid w:val="002C3C94"/>
    <w:rsid w:val="002C4C5E"/>
    <w:rsid w:val="002C7B0B"/>
    <w:rsid w:val="002D023A"/>
    <w:rsid w:val="002D326E"/>
    <w:rsid w:val="002D7441"/>
    <w:rsid w:val="002D7B5C"/>
    <w:rsid w:val="002E09EF"/>
    <w:rsid w:val="002E3381"/>
    <w:rsid w:val="002E4812"/>
    <w:rsid w:val="002E69BC"/>
    <w:rsid w:val="002E6E35"/>
    <w:rsid w:val="002E7824"/>
    <w:rsid w:val="002E7B87"/>
    <w:rsid w:val="002F2420"/>
    <w:rsid w:val="002F29C7"/>
    <w:rsid w:val="002F3452"/>
    <w:rsid w:val="002F3B01"/>
    <w:rsid w:val="002F4462"/>
    <w:rsid w:val="002F489E"/>
    <w:rsid w:val="002F4B06"/>
    <w:rsid w:val="002F54EA"/>
    <w:rsid w:val="002F5D04"/>
    <w:rsid w:val="002F5EFD"/>
    <w:rsid w:val="003003EF"/>
    <w:rsid w:val="00300D5D"/>
    <w:rsid w:val="003042C1"/>
    <w:rsid w:val="00311C19"/>
    <w:rsid w:val="00312FA1"/>
    <w:rsid w:val="003132B5"/>
    <w:rsid w:val="00313432"/>
    <w:rsid w:val="003148DF"/>
    <w:rsid w:val="00315147"/>
    <w:rsid w:val="003156A8"/>
    <w:rsid w:val="00317E4E"/>
    <w:rsid w:val="003201DA"/>
    <w:rsid w:val="00322D11"/>
    <w:rsid w:val="003245D7"/>
    <w:rsid w:val="00326CD2"/>
    <w:rsid w:val="00327495"/>
    <w:rsid w:val="00330005"/>
    <w:rsid w:val="00333633"/>
    <w:rsid w:val="003345C8"/>
    <w:rsid w:val="00335F22"/>
    <w:rsid w:val="0033782B"/>
    <w:rsid w:val="00337C13"/>
    <w:rsid w:val="003416F0"/>
    <w:rsid w:val="00342CCF"/>
    <w:rsid w:val="003430B7"/>
    <w:rsid w:val="00343636"/>
    <w:rsid w:val="00343B47"/>
    <w:rsid w:val="00346645"/>
    <w:rsid w:val="003500B4"/>
    <w:rsid w:val="003500E4"/>
    <w:rsid w:val="003525AA"/>
    <w:rsid w:val="00355F56"/>
    <w:rsid w:val="00356893"/>
    <w:rsid w:val="00356D72"/>
    <w:rsid w:val="003577A4"/>
    <w:rsid w:val="00360B46"/>
    <w:rsid w:val="003612AA"/>
    <w:rsid w:val="003621C2"/>
    <w:rsid w:val="00362D1A"/>
    <w:rsid w:val="00363EAC"/>
    <w:rsid w:val="00363F9C"/>
    <w:rsid w:val="00364100"/>
    <w:rsid w:val="00364AC1"/>
    <w:rsid w:val="00364FBF"/>
    <w:rsid w:val="0036553F"/>
    <w:rsid w:val="0036762A"/>
    <w:rsid w:val="003677EA"/>
    <w:rsid w:val="00371DFB"/>
    <w:rsid w:val="003722A5"/>
    <w:rsid w:val="0037235D"/>
    <w:rsid w:val="0037257F"/>
    <w:rsid w:val="00373CD0"/>
    <w:rsid w:val="00375567"/>
    <w:rsid w:val="0037560C"/>
    <w:rsid w:val="00376747"/>
    <w:rsid w:val="00376F0F"/>
    <w:rsid w:val="003819CD"/>
    <w:rsid w:val="00381F4B"/>
    <w:rsid w:val="0038201E"/>
    <w:rsid w:val="0038263B"/>
    <w:rsid w:val="00384799"/>
    <w:rsid w:val="00384CC2"/>
    <w:rsid w:val="00385D96"/>
    <w:rsid w:val="00386276"/>
    <w:rsid w:val="00386935"/>
    <w:rsid w:val="00387438"/>
    <w:rsid w:val="003908B1"/>
    <w:rsid w:val="003914F4"/>
    <w:rsid w:val="00393092"/>
    <w:rsid w:val="003968D4"/>
    <w:rsid w:val="00396D15"/>
    <w:rsid w:val="0039752C"/>
    <w:rsid w:val="003A345C"/>
    <w:rsid w:val="003A4A7F"/>
    <w:rsid w:val="003A5C1A"/>
    <w:rsid w:val="003A6A1F"/>
    <w:rsid w:val="003A6D69"/>
    <w:rsid w:val="003A7063"/>
    <w:rsid w:val="003A7638"/>
    <w:rsid w:val="003B02F0"/>
    <w:rsid w:val="003B1053"/>
    <w:rsid w:val="003B112F"/>
    <w:rsid w:val="003B1C73"/>
    <w:rsid w:val="003B1F8C"/>
    <w:rsid w:val="003B3D2E"/>
    <w:rsid w:val="003B4D27"/>
    <w:rsid w:val="003B5768"/>
    <w:rsid w:val="003B6CD3"/>
    <w:rsid w:val="003B7FDB"/>
    <w:rsid w:val="003C25D5"/>
    <w:rsid w:val="003C2C51"/>
    <w:rsid w:val="003C3054"/>
    <w:rsid w:val="003C4E0C"/>
    <w:rsid w:val="003C4FDF"/>
    <w:rsid w:val="003C5B06"/>
    <w:rsid w:val="003C6A44"/>
    <w:rsid w:val="003C7B7D"/>
    <w:rsid w:val="003D05F7"/>
    <w:rsid w:val="003D1036"/>
    <w:rsid w:val="003D120B"/>
    <w:rsid w:val="003D2E8E"/>
    <w:rsid w:val="003D381B"/>
    <w:rsid w:val="003D3D3B"/>
    <w:rsid w:val="003D47BD"/>
    <w:rsid w:val="003D4DE4"/>
    <w:rsid w:val="003D5245"/>
    <w:rsid w:val="003D6134"/>
    <w:rsid w:val="003D7111"/>
    <w:rsid w:val="003D7D1D"/>
    <w:rsid w:val="003E272B"/>
    <w:rsid w:val="003E2A85"/>
    <w:rsid w:val="003E2C38"/>
    <w:rsid w:val="003E3A7F"/>
    <w:rsid w:val="003E3E6F"/>
    <w:rsid w:val="003E6A7D"/>
    <w:rsid w:val="003F0A60"/>
    <w:rsid w:val="003F2077"/>
    <w:rsid w:val="003F426B"/>
    <w:rsid w:val="003F440D"/>
    <w:rsid w:val="003F4461"/>
    <w:rsid w:val="003F4F2E"/>
    <w:rsid w:val="003F73C7"/>
    <w:rsid w:val="00400F3F"/>
    <w:rsid w:val="00403023"/>
    <w:rsid w:val="00403185"/>
    <w:rsid w:val="004034DA"/>
    <w:rsid w:val="00404DCF"/>
    <w:rsid w:val="00405D6C"/>
    <w:rsid w:val="00406710"/>
    <w:rsid w:val="004067E7"/>
    <w:rsid w:val="00406A2B"/>
    <w:rsid w:val="00406C7F"/>
    <w:rsid w:val="004075A2"/>
    <w:rsid w:val="00407F0C"/>
    <w:rsid w:val="00410EB4"/>
    <w:rsid w:val="004116C3"/>
    <w:rsid w:val="00411F5D"/>
    <w:rsid w:val="004153DA"/>
    <w:rsid w:val="00415C86"/>
    <w:rsid w:val="00422023"/>
    <w:rsid w:val="004222B3"/>
    <w:rsid w:val="00422A0A"/>
    <w:rsid w:val="00424F37"/>
    <w:rsid w:val="004252F0"/>
    <w:rsid w:val="004254B0"/>
    <w:rsid w:val="0042635A"/>
    <w:rsid w:val="004319AC"/>
    <w:rsid w:val="00431BA5"/>
    <w:rsid w:val="004320A6"/>
    <w:rsid w:val="0043318C"/>
    <w:rsid w:val="004343B4"/>
    <w:rsid w:val="004345B8"/>
    <w:rsid w:val="00434A0F"/>
    <w:rsid w:val="00435AA5"/>
    <w:rsid w:val="00437D27"/>
    <w:rsid w:val="00440B3E"/>
    <w:rsid w:val="00440B67"/>
    <w:rsid w:val="00442B74"/>
    <w:rsid w:val="00443A5B"/>
    <w:rsid w:val="00443EC4"/>
    <w:rsid w:val="004446F3"/>
    <w:rsid w:val="00444CB6"/>
    <w:rsid w:val="00444FBE"/>
    <w:rsid w:val="00445FAA"/>
    <w:rsid w:val="00451871"/>
    <w:rsid w:val="004522DA"/>
    <w:rsid w:val="004522E2"/>
    <w:rsid w:val="00453D66"/>
    <w:rsid w:val="00455094"/>
    <w:rsid w:val="00455417"/>
    <w:rsid w:val="00455B3F"/>
    <w:rsid w:val="00456301"/>
    <w:rsid w:val="004575D6"/>
    <w:rsid w:val="00457692"/>
    <w:rsid w:val="004601E5"/>
    <w:rsid w:val="00460984"/>
    <w:rsid w:val="00460EEB"/>
    <w:rsid w:val="0046355A"/>
    <w:rsid w:val="00464C1E"/>
    <w:rsid w:val="00465EDC"/>
    <w:rsid w:val="0046697F"/>
    <w:rsid w:val="00467F36"/>
    <w:rsid w:val="00470D05"/>
    <w:rsid w:val="00470D0E"/>
    <w:rsid w:val="004716A6"/>
    <w:rsid w:val="00473B1B"/>
    <w:rsid w:val="00474867"/>
    <w:rsid w:val="00475BA6"/>
    <w:rsid w:val="0047613A"/>
    <w:rsid w:val="004768FF"/>
    <w:rsid w:val="00476C6A"/>
    <w:rsid w:val="0048082F"/>
    <w:rsid w:val="00480DDC"/>
    <w:rsid w:val="00486CCE"/>
    <w:rsid w:val="00487FB7"/>
    <w:rsid w:val="004906AE"/>
    <w:rsid w:val="004910B7"/>
    <w:rsid w:val="00492390"/>
    <w:rsid w:val="00493E9F"/>
    <w:rsid w:val="00494B11"/>
    <w:rsid w:val="00495353"/>
    <w:rsid w:val="004966A8"/>
    <w:rsid w:val="00496898"/>
    <w:rsid w:val="00496AF6"/>
    <w:rsid w:val="00497393"/>
    <w:rsid w:val="004979C3"/>
    <w:rsid w:val="004A0A56"/>
    <w:rsid w:val="004A2E95"/>
    <w:rsid w:val="004A3606"/>
    <w:rsid w:val="004A5882"/>
    <w:rsid w:val="004A597D"/>
    <w:rsid w:val="004A62C5"/>
    <w:rsid w:val="004A7536"/>
    <w:rsid w:val="004A79F9"/>
    <w:rsid w:val="004B10FA"/>
    <w:rsid w:val="004B2AE2"/>
    <w:rsid w:val="004B32D1"/>
    <w:rsid w:val="004B5266"/>
    <w:rsid w:val="004B55A0"/>
    <w:rsid w:val="004B5A1F"/>
    <w:rsid w:val="004B5C03"/>
    <w:rsid w:val="004B6B21"/>
    <w:rsid w:val="004B6F21"/>
    <w:rsid w:val="004B7CC6"/>
    <w:rsid w:val="004C0ACE"/>
    <w:rsid w:val="004C1D5C"/>
    <w:rsid w:val="004C26F7"/>
    <w:rsid w:val="004C2CEA"/>
    <w:rsid w:val="004C32D3"/>
    <w:rsid w:val="004C44B4"/>
    <w:rsid w:val="004C44CE"/>
    <w:rsid w:val="004C4AF6"/>
    <w:rsid w:val="004C4BD7"/>
    <w:rsid w:val="004C59D4"/>
    <w:rsid w:val="004C6135"/>
    <w:rsid w:val="004C6ACC"/>
    <w:rsid w:val="004C6C67"/>
    <w:rsid w:val="004D15DB"/>
    <w:rsid w:val="004D238B"/>
    <w:rsid w:val="004D2EF7"/>
    <w:rsid w:val="004D3AE1"/>
    <w:rsid w:val="004D46C7"/>
    <w:rsid w:val="004D4B71"/>
    <w:rsid w:val="004D556A"/>
    <w:rsid w:val="004D5650"/>
    <w:rsid w:val="004D6095"/>
    <w:rsid w:val="004D6D2E"/>
    <w:rsid w:val="004D72DA"/>
    <w:rsid w:val="004E17E6"/>
    <w:rsid w:val="004E37BF"/>
    <w:rsid w:val="004E7225"/>
    <w:rsid w:val="004F4550"/>
    <w:rsid w:val="004F4C39"/>
    <w:rsid w:val="004F52F2"/>
    <w:rsid w:val="004F5BF0"/>
    <w:rsid w:val="004F6694"/>
    <w:rsid w:val="00500110"/>
    <w:rsid w:val="005024DF"/>
    <w:rsid w:val="005026E1"/>
    <w:rsid w:val="0050288A"/>
    <w:rsid w:val="005034CF"/>
    <w:rsid w:val="005036AD"/>
    <w:rsid w:val="00504AD7"/>
    <w:rsid w:val="00504CE4"/>
    <w:rsid w:val="00504E18"/>
    <w:rsid w:val="005056F6"/>
    <w:rsid w:val="00507A38"/>
    <w:rsid w:val="00507DE1"/>
    <w:rsid w:val="005103E8"/>
    <w:rsid w:val="005122FC"/>
    <w:rsid w:val="005126BD"/>
    <w:rsid w:val="00512C4F"/>
    <w:rsid w:val="00512D5D"/>
    <w:rsid w:val="0051541B"/>
    <w:rsid w:val="00517BDD"/>
    <w:rsid w:val="0052145C"/>
    <w:rsid w:val="00521B88"/>
    <w:rsid w:val="00521D0A"/>
    <w:rsid w:val="00523584"/>
    <w:rsid w:val="00523C9A"/>
    <w:rsid w:val="00523E52"/>
    <w:rsid w:val="00526799"/>
    <w:rsid w:val="0052703C"/>
    <w:rsid w:val="005272EF"/>
    <w:rsid w:val="00527595"/>
    <w:rsid w:val="005306D7"/>
    <w:rsid w:val="00530DCE"/>
    <w:rsid w:val="00530EAC"/>
    <w:rsid w:val="005316C5"/>
    <w:rsid w:val="005319AA"/>
    <w:rsid w:val="00532EEE"/>
    <w:rsid w:val="005330A5"/>
    <w:rsid w:val="00534440"/>
    <w:rsid w:val="00534B1B"/>
    <w:rsid w:val="00535C4B"/>
    <w:rsid w:val="005362C9"/>
    <w:rsid w:val="00536BA7"/>
    <w:rsid w:val="005373DE"/>
    <w:rsid w:val="00540120"/>
    <w:rsid w:val="005410E6"/>
    <w:rsid w:val="00541B34"/>
    <w:rsid w:val="00545406"/>
    <w:rsid w:val="00545C22"/>
    <w:rsid w:val="005465FE"/>
    <w:rsid w:val="00550176"/>
    <w:rsid w:val="00551869"/>
    <w:rsid w:val="00552C67"/>
    <w:rsid w:val="0055454B"/>
    <w:rsid w:val="0055744C"/>
    <w:rsid w:val="00557AFF"/>
    <w:rsid w:val="005607BF"/>
    <w:rsid w:val="00560F47"/>
    <w:rsid w:val="00562163"/>
    <w:rsid w:val="00562F8B"/>
    <w:rsid w:val="00563843"/>
    <w:rsid w:val="005646A7"/>
    <w:rsid w:val="00565E23"/>
    <w:rsid w:val="00570332"/>
    <w:rsid w:val="0057055C"/>
    <w:rsid w:val="00570681"/>
    <w:rsid w:val="00570808"/>
    <w:rsid w:val="00570845"/>
    <w:rsid w:val="005708BF"/>
    <w:rsid w:val="00571A2D"/>
    <w:rsid w:val="00573046"/>
    <w:rsid w:val="0057327E"/>
    <w:rsid w:val="0057388E"/>
    <w:rsid w:val="0057432D"/>
    <w:rsid w:val="00574C2D"/>
    <w:rsid w:val="00575509"/>
    <w:rsid w:val="00575615"/>
    <w:rsid w:val="00575B30"/>
    <w:rsid w:val="00577040"/>
    <w:rsid w:val="00577A1B"/>
    <w:rsid w:val="00577E7E"/>
    <w:rsid w:val="005803AC"/>
    <w:rsid w:val="005812CB"/>
    <w:rsid w:val="00581E18"/>
    <w:rsid w:val="00582DD4"/>
    <w:rsid w:val="005861EB"/>
    <w:rsid w:val="0059013E"/>
    <w:rsid w:val="00590189"/>
    <w:rsid w:val="005914C0"/>
    <w:rsid w:val="005917F7"/>
    <w:rsid w:val="00591B10"/>
    <w:rsid w:val="00593296"/>
    <w:rsid w:val="00593DAE"/>
    <w:rsid w:val="00597879"/>
    <w:rsid w:val="005A0A5F"/>
    <w:rsid w:val="005A52EF"/>
    <w:rsid w:val="005A6788"/>
    <w:rsid w:val="005A6F23"/>
    <w:rsid w:val="005A79DE"/>
    <w:rsid w:val="005B0BF1"/>
    <w:rsid w:val="005B12C0"/>
    <w:rsid w:val="005B1330"/>
    <w:rsid w:val="005B1559"/>
    <w:rsid w:val="005B348D"/>
    <w:rsid w:val="005B3FD2"/>
    <w:rsid w:val="005B4B0A"/>
    <w:rsid w:val="005B4FAA"/>
    <w:rsid w:val="005B54E9"/>
    <w:rsid w:val="005B5673"/>
    <w:rsid w:val="005B7101"/>
    <w:rsid w:val="005C007B"/>
    <w:rsid w:val="005C11B3"/>
    <w:rsid w:val="005C1626"/>
    <w:rsid w:val="005C1AB8"/>
    <w:rsid w:val="005C2A0D"/>
    <w:rsid w:val="005C39E3"/>
    <w:rsid w:val="005C4A9D"/>
    <w:rsid w:val="005C6628"/>
    <w:rsid w:val="005C6D8E"/>
    <w:rsid w:val="005D0FCA"/>
    <w:rsid w:val="005D15D8"/>
    <w:rsid w:val="005D2BD1"/>
    <w:rsid w:val="005D45EF"/>
    <w:rsid w:val="005D7C48"/>
    <w:rsid w:val="005D7DB9"/>
    <w:rsid w:val="005D7E83"/>
    <w:rsid w:val="005E20CA"/>
    <w:rsid w:val="005E219E"/>
    <w:rsid w:val="005E3CC4"/>
    <w:rsid w:val="005E543D"/>
    <w:rsid w:val="005F0262"/>
    <w:rsid w:val="005F1896"/>
    <w:rsid w:val="005F1B49"/>
    <w:rsid w:val="005F238D"/>
    <w:rsid w:val="005F3A4F"/>
    <w:rsid w:val="005F3ADE"/>
    <w:rsid w:val="005F42F8"/>
    <w:rsid w:val="005F53FE"/>
    <w:rsid w:val="005F5AE4"/>
    <w:rsid w:val="005F5D68"/>
    <w:rsid w:val="005F607D"/>
    <w:rsid w:val="005F6256"/>
    <w:rsid w:val="005F68E9"/>
    <w:rsid w:val="005F6FE6"/>
    <w:rsid w:val="00600D0E"/>
    <w:rsid w:val="006015CD"/>
    <w:rsid w:val="00603D94"/>
    <w:rsid w:val="00604361"/>
    <w:rsid w:val="00605059"/>
    <w:rsid w:val="006053A3"/>
    <w:rsid w:val="00605436"/>
    <w:rsid w:val="006064A0"/>
    <w:rsid w:val="00610DFA"/>
    <w:rsid w:val="00611135"/>
    <w:rsid w:val="0061375B"/>
    <w:rsid w:val="00613BBC"/>
    <w:rsid w:val="006145CE"/>
    <w:rsid w:val="00614A4F"/>
    <w:rsid w:val="00614FD2"/>
    <w:rsid w:val="00615942"/>
    <w:rsid w:val="00615F9E"/>
    <w:rsid w:val="00616498"/>
    <w:rsid w:val="00616A98"/>
    <w:rsid w:val="00620BD5"/>
    <w:rsid w:val="00620E18"/>
    <w:rsid w:val="00620FE4"/>
    <w:rsid w:val="00621188"/>
    <w:rsid w:val="0062122F"/>
    <w:rsid w:val="0062184A"/>
    <w:rsid w:val="00622D27"/>
    <w:rsid w:val="00625C8F"/>
    <w:rsid w:val="00625F0C"/>
    <w:rsid w:val="0062618D"/>
    <w:rsid w:val="006265EF"/>
    <w:rsid w:val="00627FAB"/>
    <w:rsid w:val="00630318"/>
    <w:rsid w:val="0063100D"/>
    <w:rsid w:val="006312C9"/>
    <w:rsid w:val="00631C7E"/>
    <w:rsid w:val="006323CE"/>
    <w:rsid w:val="00632CA6"/>
    <w:rsid w:val="00633A57"/>
    <w:rsid w:val="00633F2C"/>
    <w:rsid w:val="00634501"/>
    <w:rsid w:val="0063520D"/>
    <w:rsid w:val="006368E0"/>
    <w:rsid w:val="006406F2"/>
    <w:rsid w:val="0064153F"/>
    <w:rsid w:val="00641AEF"/>
    <w:rsid w:val="00642F70"/>
    <w:rsid w:val="00644712"/>
    <w:rsid w:val="00644D27"/>
    <w:rsid w:val="006505E1"/>
    <w:rsid w:val="006506B6"/>
    <w:rsid w:val="00651F9E"/>
    <w:rsid w:val="00652529"/>
    <w:rsid w:val="00654622"/>
    <w:rsid w:val="006557BD"/>
    <w:rsid w:val="006567B8"/>
    <w:rsid w:val="00656B5C"/>
    <w:rsid w:val="00657DC2"/>
    <w:rsid w:val="006602FE"/>
    <w:rsid w:val="00660B4A"/>
    <w:rsid w:val="006610E5"/>
    <w:rsid w:val="00664310"/>
    <w:rsid w:val="0066442A"/>
    <w:rsid w:val="006647C2"/>
    <w:rsid w:val="006656F0"/>
    <w:rsid w:val="00665AEE"/>
    <w:rsid w:val="00665C78"/>
    <w:rsid w:val="00667B2B"/>
    <w:rsid w:val="006714D4"/>
    <w:rsid w:val="00671676"/>
    <w:rsid w:val="006719BB"/>
    <w:rsid w:val="006728F3"/>
    <w:rsid w:val="00673031"/>
    <w:rsid w:val="006730CC"/>
    <w:rsid w:val="00674909"/>
    <w:rsid w:val="006749EC"/>
    <w:rsid w:val="006759F1"/>
    <w:rsid w:val="00675B75"/>
    <w:rsid w:val="006771D9"/>
    <w:rsid w:val="00682F74"/>
    <w:rsid w:val="006843C8"/>
    <w:rsid w:val="00684881"/>
    <w:rsid w:val="00686231"/>
    <w:rsid w:val="006865F2"/>
    <w:rsid w:val="006903AA"/>
    <w:rsid w:val="00691E30"/>
    <w:rsid w:val="0069232F"/>
    <w:rsid w:val="006926D9"/>
    <w:rsid w:val="0069373B"/>
    <w:rsid w:val="00693C54"/>
    <w:rsid w:val="0069553B"/>
    <w:rsid w:val="0069623D"/>
    <w:rsid w:val="006968EF"/>
    <w:rsid w:val="0069712E"/>
    <w:rsid w:val="006A07F4"/>
    <w:rsid w:val="006A0C4C"/>
    <w:rsid w:val="006A1414"/>
    <w:rsid w:val="006A3598"/>
    <w:rsid w:val="006A4D63"/>
    <w:rsid w:val="006A52FD"/>
    <w:rsid w:val="006A5380"/>
    <w:rsid w:val="006A5647"/>
    <w:rsid w:val="006A68F6"/>
    <w:rsid w:val="006A71F5"/>
    <w:rsid w:val="006A74B3"/>
    <w:rsid w:val="006B0FF5"/>
    <w:rsid w:val="006B1F31"/>
    <w:rsid w:val="006B25B0"/>
    <w:rsid w:val="006B5870"/>
    <w:rsid w:val="006B59A4"/>
    <w:rsid w:val="006B610D"/>
    <w:rsid w:val="006B6926"/>
    <w:rsid w:val="006B7971"/>
    <w:rsid w:val="006C343B"/>
    <w:rsid w:val="006C5109"/>
    <w:rsid w:val="006C5B1E"/>
    <w:rsid w:val="006D099A"/>
    <w:rsid w:val="006D211C"/>
    <w:rsid w:val="006D308A"/>
    <w:rsid w:val="006D3F1C"/>
    <w:rsid w:val="006D45FA"/>
    <w:rsid w:val="006D515A"/>
    <w:rsid w:val="006D51DF"/>
    <w:rsid w:val="006E065B"/>
    <w:rsid w:val="006E1F24"/>
    <w:rsid w:val="006E3789"/>
    <w:rsid w:val="006E395C"/>
    <w:rsid w:val="006E4F4A"/>
    <w:rsid w:val="006E5F03"/>
    <w:rsid w:val="006E61CE"/>
    <w:rsid w:val="006E77AD"/>
    <w:rsid w:val="006F11FB"/>
    <w:rsid w:val="006F476F"/>
    <w:rsid w:val="006F4D36"/>
    <w:rsid w:val="006F4D4D"/>
    <w:rsid w:val="006F59AA"/>
    <w:rsid w:val="006F78CA"/>
    <w:rsid w:val="00700277"/>
    <w:rsid w:val="007010C3"/>
    <w:rsid w:val="00702235"/>
    <w:rsid w:val="00704567"/>
    <w:rsid w:val="00706A2F"/>
    <w:rsid w:val="00707096"/>
    <w:rsid w:val="00710285"/>
    <w:rsid w:val="0071079E"/>
    <w:rsid w:val="00710FC2"/>
    <w:rsid w:val="00713444"/>
    <w:rsid w:val="00716610"/>
    <w:rsid w:val="00717132"/>
    <w:rsid w:val="0071759C"/>
    <w:rsid w:val="00720AE6"/>
    <w:rsid w:val="00721E62"/>
    <w:rsid w:val="007223F6"/>
    <w:rsid w:val="007246EC"/>
    <w:rsid w:val="007256DB"/>
    <w:rsid w:val="007260CA"/>
    <w:rsid w:val="00730E75"/>
    <w:rsid w:val="00731967"/>
    <w:rsid w:val="00731C5D"/>
    <w:rsid w:val="0073203C"/>
    <w:rsid w:val="007325EF"/>
    <w:rsid w:val="00732E91"/>
    <w:rsid w:val="00732E9F"/>
    <w:rsid w:val="00733346"/>
    <w:rsid w:val="0073476A"/>
    <w:rsid w:val="007364A7"/>
    <w:rsid w:val="007364FE"/>
    <w:rsid w:val="007378B7"/>
    <w:rsid w:val="00737DE7"/>
    <w:rsid w:val="00740A05"/>
    <w:rsid w:val="0074153D"/>
    <w:rsid w:val="007423DD"/>
    <w:rsid w:val="007424D6"/>
    <w:rsid w:val="00744700"/>
    <w:rsid w:val="00745F22"/>
    <w:rsid w:val="00745F65"/>
    <w:rsid w:val="007464B0"/>
    <w:rsid w:val="007473BA"/>
    <w:rsid w:val="00750E70"/>
    <w:rsid w:val="0075127F"/>
    <w:rsid w:val="00753820"/>
    <w:rsid w:val="0075390F"/>
    <w:rsid w:val="00753FF7"/>
    <w:rsid w:val="00754330"/>
    <w:rsid w:val="00754D19"/>
    <w:rsid w:val="00755B60"/>
    <w:rsid w:val="007579A1"/>
    <w:rsid w:val="00757D23"/>
    <w:rsid w:val="00762D45"/>
    <w:rsid w:val="00763661"/>
    <w:rsid w:val="00763732"/>
    <w:rsid w:val="007637EA"/>
    <w:rsid w:val="007646AA"/>
    <w:rsid w:val="00764AFC"/>
    <w:rsid w:val="00764C96"/>
    <w:rsid w:val="0076567F"/>
    <w:rsid w:val="00766D0D"/>
    <w:rsid w:val="0077221F"/>
    <w:rsid w:val="00772C35"/>
    <w:rsid w:val="0077443E"/>
    <w:rsid w:val="007769C0"/>
    <w:rsid w:val="00777D70"/>
    <w:rsid w:val="00777FD9"/>
    <w:rsid w:val="00784C90"/>
    <w:rsid w:val="00786035"/>
    <w:rsid w:val="007860AA"/>
    <w:rsid w:val="007908A5"/>
    <w:rsid w:val="00790E59"/>
    <w:rsid w:val="00791A0F"/>
    <w:rsid w:val="00792075"/>
    <w:rsid w:val="00792B9D"/>
    <w:rsid w:val="00792F23"/>
    <w:rsid w:val="00795BA0"/>
    <w:rsid w:val="00796056"/>
    <w:rsid w:val="007960A8"/>
    <w:rsid w:val="007A114D"/>
    <w:rsid w:val="007A1440"/>
    <w:rsid w:val="007A38B1"/>
    <w:rsid w:val="007A3FFC"/>
    <w:rsid w:val="007A4830"/>
    <w:rsid w:val="007A5AC0"/>
    <w:rsid w:val="007A711D"/>
    <w:rsid w:val="007A7DEC"/>
    <w:rsid w:val="007B0826"/>
    <w:rsid w:val="007B48B4"/>
    <w:rsid w:val="007B5C09"/>
    <w:rsid w:val="007C0373"/>
    <w:rsid w:val="007C663F"/>
    <w:rsid w:val="007D0B87"/>
    <w:rsid w:val="007D3C82"/>
    <w:rsid w:val="007D4C35"/>
    <w:rsid w:val="007D4ECE"/>
    <w:rsid w:val="007D50DA"/>
    <w:rsid w:val="007D5780"/>
    <w:rsid w:val="007D5A52"/>
    <w:rsid w:val="007D6EDD"/>
    <w:rsid w:val="007D71F2"/>
    <w:rsid w:val="007E136B"/>
    <w:rsid w:val="007E208E"/>
    <w:rsid w:val="007E2112"/>
    <w:rsid w:val="007E2288"/>
    <w:rsid w:val="007E23B8"/>
    <w:rsid w:val="007E2D3F"/>
    <w:rsid w:val="007E3266"/>
    <w:rsid w:val="007E33C2"/>
    <w:rsid w:val="007E341E"/>
    <w:rsid w:val="007E3756"/>
    <w:rsid w:val="007E4409"/>
    <w:rsid w:val="007E516C"/>
    <w:rsid w:val="007E5885"/>
    <w:rsid w:val="007F043F"/>
    <w:rsid w:val="007F1E91"/>
    <w:rsid w:val="007F46CC"/>
    <w:rsid w:val="007F4CF3"/>
    <w:rsid w:val="007F4D89"/>
    <w:rsid w:val="007F597F"/>
    <w:rsid w:val="007F621D"/>
    <w:rsid w:val="007F656C"/>
    <w:rsid w:val="007F69AE"/>
    <w:rsid w:val="007F70B0"/>
    <w:rsid w:val="00800242"/>
    <w:rsid w:val="0080111C"/>
    <w:rsid w:val="008032B2"/>
    <w:rsid w:val="008036DC"/>
    <w:rsid w:val="0080373B"/>
    <w:rsid w:val="0080443D"/>
    <w:rsid w:val="00804534"/>
    <w:rsid w:val="00805633"/>
    <w:rsid w:val="00805F78"/>
    <w:rsid w:val="00806451"/>
    <w:rsid w:val="00806881"/>
    <w:rsid w:val="00807DB9"/>
    <w:rsid w:val="008107F1"/>
    <w:rsid w:val="0081092C"/>
    <w:rsid w:val="00812200"/>
    <w:rsid w:val="008128A2"/>
    <w:rsid w:val="00812B24"/>
    <w:rsid w:val="00812C92"/>
    <w:rsid w:val="00812E5E"/>
    <w:rsid w:val="00815040"/>
    <w:rsid w:val="00815B9E"/>
    <w:rsid w:val="0082021B"/>
    <w:rsid w:val="008210CE"/>
    <w:rsid w:val="00822405"/>
    <w:rsid w:val="00822469"/>
    <w:rsid w:val="008226CD"/>
    <w:rsid w:val="0082335A"/>
    <w:rsid w:val="00823DD6"/>
    <w:rsid w:val="00824435"/>
    <w:rsid w:val="0082486D"/>
    <w:rsid w:val="00825FF8"/>
    <w:rsid w:val="0082628A"/>
    <w:rsid w:val="00826E97"/>
    <w:rsid w:val="00830B3C"/>
    <w:rsid w:val="00830C2C"/>
    <w:rsid w:val="008315FF"/>
    <w:rsid w:val="00831F07"/>
    <w:rsid w:val="00832E26"/>
    <w:rsid w:val="0083356C"/>
    <w:rsid w:val="008337FA"/>
    <w:rsid w:val="00833DBB"/>
    <w:rsid w:val="00834913"/>
    <w:rsid w:val="00836AB0"/>
    <w:rsid w:val="00836CB3"/>
    <w:rsid w:val="00836F41"/>
    <w:rsid w:val="0083741C"/>
    <w:rsid w:val="008408AC"/>
    <w:rsid w:val="00842AB9"/>
    <w:rsid w:val="00844C14"/>
    <w:rsid w:val="00844E84"/>
    <w:rsid w:val="00846436"/>
    <w:rsid w:val="00846A87"/>
    <w:rsid w:val="00846F65"/>
    <w:rsid w:val="008518D7"/>
    <w:rsid w:val="00855B48"/>
    <w:rsid w:val="00855E01"/>
    <w:rsid w:val="0085695F"/>
    <w:rsid w:val="008579D2"/>
    <w:rsid w:val="0086131C"/>
    <w:rsid w:val="00861743"/>
    <w:rsid w:val="00861868"/>
    <w:rsid w:val="0086383C"/>
    <w:rsid w:val="008640F1"/>
    <w:rsid w:val="00865AFA"/>
    <w:rsid w:val="00866E60"/>
    <w:rsid w:val="00867BB0"/>
    <w:rsid w:val="0087167C"/>
    <w:rsid w:val="00873546"/>
    <w:rsid w:val="00874BA2"/>
    <w:rsid w:val="008819F1"/>
    <w:rsid w:val="008826AB"/>
    <w:rsid w:val="0088270C"/>
    <w:rsid w:val="00882B82"/>
    <w:rsid w:val="00882C6B"/>
    <w:rsid w:val="008831DB"/>
    <w:rsid w:val="0088415A"/>
    <w:rsid w:val="008841D0"/>
    <w:rsid w:val="0088428A"/>
    <w:rsid w:val="00884E2F"/>
    <w:rsid w:val="00885153"/>
    <w:rsid w:val="0088633D"/>
    <w:rsid w:val="0088701A"/>
    <w:rsid w:val="008906C1"/>
    <w:rsid w:val="0089131B"/>
    <w:rsid w:val="00891E8E"/>
    <w:rsid w:val="0089304F"/>
    <w:rsid w:val="00893A16"/>
    <w:rsid w:val="008952E9"/>
    <w:rsid w:val="00897879"/>
    <w:rsid w:val="008A16BE"/>
    <w:rsid w:val="008A44E1"/>
    <w:rsid w:val="008A59C2"/>
    <w:rsid w:val="008A6334"/>
    <w:rsid w:val="008A736C"/>
    <w:rsid w:val="008B1A90"/>
    <w:rsid w:val="008B2B82"/>
    <w:rsid w:val="008B71D9"/>
    <w:rsid w:val="008B754B"/>
    <w:rsid w:val="008C02D7"/>
    <w:rsid w:val="008C1743"/>
    <w:rsid w:val="008C1B93"/>
    <w:rsid w:val="008C3A2D"/>
    <w:rsid w:val="008C3DD6"/>
    <w:rsid w:val="008C404D"/>
    <w:rsid w:val="008C4FE7"/>
    <w:rsid w:val="008C7A6C"/>
    <w:rsid w:val="008D00AB"/>
    <w:rsid w:val="008D3FD8"/>
    <w:rsid w:val="008D667F"/>
    <w:rsid w:val="008D7E00"/>
    <w:rsid w:val="008E07BA"/>
    <w:rsid w:val="008E16D8"/>
    <w:rsid w:val="008E2987"/>
    <w:rsid w:val="008E6041"/>
    <w:rsid w:val="008E7125"/>
    <w:rsid w:val="008E7DFC"/>
    <w:rsid w:val="008F0000"/>
    <w:rsid w:val="008F01B0"/>
    <w:rsid w:val="008F0390"/>
    <w:rsid w:val="008F071D"/>
    <w:rsid w:val="008F13E8"/>
    <w:rsid w:val="008F14E0"/>
    <w:rsid w:val="008F2E8B"/>
    <w:rsid w:val="008F3198"/>
    <w:rsid w:val="008F31BD"/>
    <w:rsid w:val="008F3535"/>
    <w:rsid w:val="008F38A3"/>
    <w:rsid w:val="008F4410"/>
    <w:rsid w:val="008F567C"/>
    <w:rsid w:val="008F59F1"/>
    <w:rsid w:val="00902DB6"/>
    <w:rsid w:val="009033F3"/>
    <w:rsid w:val="009044DD"/>
    <w:rsid w:val="0090476B"/>
    <w:rsid w:val="00904918"/>
    <w:rsid w:val="009064BB"/>
    <w:rsid w:val="00907EDF"/>
    <w:rsid w:val="00910CC2"/>
    <w:rsid w:val="00912ADB"/>
    <w:rsid w:val="00913EFE"/>
    <w:rsid w:val="00914B86"/>
    <w:rsid w:val="00915695"/>
    <w:rsid w:val="009160B1"/>
    <w:rsid w:val="00917482"/>
    <w:rsid w:val="00917ADF"/>
    <w:rsid w:val="00920D71"/>
    <w:rsid w:val="009211FC"/>
    <w:rsid w:val="0092246A"/>
    <w:rsid w:val="00922D57"/>
    <w:rsid w:val="009301DB"/>
    <w:rsid w:val="0093082B"/>
    <w:rsid w:val="00931BC2"/>
    <w:rsid w:val="00933093"/>
    <w:rsid w:val="009335A6"/>
    <w:rsid w:val="009336A9"/>
    <w:rsid w:val="0093433A"/>
    <w:rsid w:val="009351F6"/>
    <w:rsid w:val="009357D0"/>
    <w:rsid w:val="0093618A"/>
    <w:rsid w:val="00936F42"/>
    <w:rsid w:val="009371E1"/>
    <w:rsid w:val="00943A8D"/>
    <w:rsid w:val="00944A34"/>
    <w:rsid w:val="00944D76"/>
    <w:rsid w:val="00946FB0"/>
    <w:rsid w:val="0094782F"/>
    <w:rsid w:val="00954729"/>
    <w:rsid w:val="00955F75"/>
    <w:rsid w:val="009620E9"/>
    <w:rsid w:val="0096325C"/>
    <w:rsid w:val="009644E1"/>
    <w:rsid w:val="0096496B"/>
    <w:rsid w:val="009653F5"/>
    <w:rsid w:val="009661F2"/>
    <w:rsid w:val="00972A04"/>
    <w:rsid w:val="0097686F"/>
    <w:rsid w:val="00980C79"/>
    <w:rsid w:val="00980F96"/>
    <w:rsid w:val="009865CC"/>
    <w:rsid w:val="009937A2"/>
    <w:rsid w:val="00994AF0"/>
    <w:rsid w:val="00995F0A"/>
    <w:rsid w:val="00997E48"/>
    <w:rsid w:val="009A2D76"/>
    <w:rsid w:val="009A3D86"/>
    <w:rsid w:val="009A472F"/>
    <w:rsid w:val="009A52BB"/>
    <w:rsid w:val="009A55F7"/>
    <w:rsid w:val="009A6308"/>
    <w:rsid w:val="009A751A"/>
    <w:rsid w:val="009A7D97"/>
    <w:rsid w:val="009B020D"/>
    <w:rsid w:val="009B0419"/>
    <w:rsid w:val="009B2743"/>
    <w:rsid w:val="009B2D50"/>
    <w:rsid w:val="009B2EE3"/>
    <w:rsid w:val="009B310D"/>
    <w:rsid w:val="009C1333"/>
    <w:rsid w:val="009C1641"/>
    <w:rsid w:val="009C22D5"/>
    <w:rsid w:val="009C3D13"/>
    <w:rsid w:val="009C44E2"/>
    <w:rsid w:val="009C674E"/>
    <w:rsid w:val="009C6FEF"/>
    <w:rsid w:val="009C7488"/>
    <w:rsid w:val="009D062C"/>
    <w:rsid w:val="009D0704"/>
    <w:rsid w:val="009D53BF"/>
    <w:rsid w:val="009D624C"/>
    <w:rsid w:val="009E2884"/>
    <w:rsid w:val="009E2C74"/>
    <w:rsid w:val="009E2DF8"/>
    <w:rsid w:val="009E3E27"/>
    <w:rsid w:val="009E4246"/>
    <w:rsid w:val="009E57EA"/>
    <w:rsid w:val="009E6AC0"/>
    <w:rsid w:val="009F0305"/>
    <w:rsid w:val="009F0974"/>
    <w:rsid w:val="009F2A13"/>
    <w:rsid w:val="009F4268"/>
    <w:rsid w:val="009F5611"/>
    <w:rsid w:val="009F7D06"/>
    <w:rsid w:val="00A001ED"/>
    <w:rsid w:val="00A01D58"/>
    <w:rsid w:val="00A02E84"/>
    <w:rsid w:val="00A03C88"/>
    <w:rsid w:val="00A04345"/>
    <w:rsid w:val="00A043D9"/>
    <w:rsid w:val="00A04539"/>
    <w:rsid w:val="00A05924"/>
    <w:rsid w:val="00A06706"/>
    <w:rsid w:val="00A0746E"/>
    <w:rsid w:val="00A077C5"/>
    <w:rsid w:val="00A109CB"/>
    <w:rsid w:val="00A112F4"/>
    <w:rsid w:val="00A14F2D"/>
    <w:rsid w:val="00A15A01"/>
    <w:rsid w:val="00A16AD3"/>
    <w:rsid w:val="00A17B08"/>
    <w:rsid w:val="00A200A6"/>
    <w:rsid w:val="00A22849"/>
    <w:rsid w:val="00A23674"/>
    <w:rsid w:val="00A24630"/>
    <w:rsid w:val="00A24B30"/>
    <w:rsid w:val="00A272E3"/>
    <w:rsid w:val="00A2759D"/>
    <w:rsid w:val="00A31020"/>
    <w:rsid w:val="00A327C2"/>
    <w:rsid w:val="00A32D95"/>
    <w:rsid w:val="00A32DD9"/>
    <w:rsid w:val="00A34842"/>
    <w:rsid w:val="00A35004"/>
    <w:rsid w:val="00A37B10"/>
    <w:rsid w:val="00A40D28"/>
    <w:rsid w:val="00A44A0A"/>
    <w:rsid w:val="00A47160"/>
    <w:rsid w:val="00A4723F"/>
    <w:rsid w:val="00A474AF"/>
    <w:rsid w:val="00A5027C"/>
    <w:rsid w:val="00A5034A"/>
    <w:rsid w:val="00A505A9"/>
    <w:rsid w:val="00A505D2"/>
    <w:rsid w:val="00A509E4"/>
    <w:rsid w:val="00A50A9C"/>
    <w:rsid w:val="00A50D14"/>
    <w:rsid w:val="00A52055"/>
    <w:rsid w:val="00A544F5"/>
    <w:rsid w:val="00A54A0C"/>
    <w:rsid w:val="00A5660B"/>
    <w:rsid w:val="00A56FCF"/>
    <w:rsid w:val="00A576ED"/>
    <w:rsid w:val="00A577F2"/>
    <w:rsid w:val="00A60C5A"/>
    <w:rsid w:val="00A613DC"/>
    <w:rsid w:val="00A6285E"/>
    <w:rsid w:val="00A63C9D"/>
    <w:rsid w:val="00A6663E"/>
    <w:rsid w:val="00A67A13"/>
    <w:rsid w:val="00A708DA"/>
    <w:rsid w:val="00A7130C"/>
    <w:rsid w:val="00A71D88"/>
    <w:rsid w:val="00A7364A"/>
    <w:rsid w:val="00A751C9"/>
    <w:rsid w:val="00A75489"/>
    <w:rsid w:val="00A7597C"/>
    <w:rsid w:val="00A80CB6"/>
    <w:rsid w:val="00A8123D"/>
    <w:rsid w:val="00A81E8B"/>
    <w:rsid w:val="00A84189"/>
    <w:rsid w:val="00A8496D"/>
    <w:rsid w:val="00A84C43"/>
    <w:rsid w:val="00A85B31"/>
    <w:rsid w:val="00A87D4E"/>
    <w:rsid w:val="00A93520"/>
    <w:rsid w:val="00A93817"/>
    <w:rsid w:val="00A94C21"/>
    <w:rsid w:val="00A95586"/>
    <w:rsid w:val="00A9580E"/>
    <w:rsid w:val="00AA0610"/>
    <w:rsid w:val="00AA258D"/>
    <w:rsid w:val="00AA3132"/>
    <w:rsid w:val="00AA3FB5"/>
    <w:rsid w:val="00AA4376"/>
    <w:rsid w:val="00AA4E83"/>
    <w:rsid w:val="00AA6180"/>
    <w:rsid w:val="00AA665D"/>
    <w:rsid w:val="00AA71E2"/>
    <w:rsid w:val="00AB035E"/>
    <w:rsid w:val="00AB1120"/>
    <w:rsid w:val="00AB19A9"/>
    <w:rsid w:val="00AB576D"/>
    <w:rsid w:val="00AB7B77"/>
    <w:rsid w:val="00AC2C5D"/>
    <w:rsid w:val="00AC3886"/>
    <w:rsid w:val="00AC43C8"/>
    <w:rsid w:val="00AC79AE"/>
    <w:rsid w:val="00AD0B2E"/>
    <w:rsid w:val="00AD0D64"/>
    <w:rsid w:val="00AD1709"/>
    <w:rsid w:val="00AD2667"/>
    <w:rsid w:val="00AD37DF"/>
    <w:rsid w:val="00AE0E17"/>
    <w:rsid w:val="00AE188D"/>
    <w:rsid w:val="00AE2907"/>
    <w:rsid w:val="00AE30E5"/>
    <w:rsid w:val="00AE52F6"/>
    <w:rsid w:val="00AE5F20"/>
    <w:rsid w:val="00AF07B7"/>
    <w:rsid w:val="00AF1C06"/>
    <w:rsid w:val="00AF2B88"/>
    <w:rsid w:val="00AF2EE6"/>
    <w:rsid w:val="00AF3686"/>
    <w:rsid w:val="00AF53B5"/>
    <w:rsid w:val="00AF5E04"/>
    <w:rsid w:val="00AF6E76"/>
    <w:rsid w:val="00B01D30"/>
    <w:rsid w:val="00B020BB"/>
    <w:rsid w:val="00B021A0"/>
    <w:rsid w:val="00B02ABB"/>
    <w:rsid w:val="00B0313D"/>
    <w:rsid w:val="00B03AAB"/>
    <w:rsid w:val="00B03B77"/>
    <w:rsid w:val="00B03ED6"/>
    <w:rsid w:val="00B0566D"/>
    <w:rsid w:val="00B059A1"/>
    <w:rsid w:val="00B05B89"/>
    <w:rsid w:val="00B06490"/>
    <w:rsid w:val="00B102B0"/>
    <w:rsid w:val="00B11E54"/>
    <w:rsid w:val="00B122F1"/>
    <w:rsid w:val="00B13F13"/>
    <w:rsid w:val="00B14CFE"/>
    <w:rsid w:val="00B155B0"/>
    <w:rsid w:val="00B1775E"/>
    <w:rsid w:val="00B17C79"/>
    <w:rsid w:val="00B20384"/>
    <w:rsid w:val="00B21A2C"/>
    <w:rsid w:val="00B21D5A"/>
    <w:rsid w:val="00B22026"/>
    <w:rsid w:val="00B22B84"/>
    <w:rsid w:val="00B24730"/>
    <w:rsid w:val="00B27B42"/>
    <w:rsid w:val="00B31403"/>
    <w:rsid w:val="00B333E2"/>
    <w:rsid w:val="00B35EC7"/>
    <w:rsid w:val="00B36F3C"/>
    <w:rsid w:val="00B377D7"/>
    <w:rsid w:val="00B40037"/>
    <w:rsid w:val="00B44059"/>
    <w:rsid w:val="00B46EEC"/>
    <w:rsid w:val="00B4767D"/>
    <w:rsid w:val="00B47F4B"/>
    <w:rsid w:val="00B50013"/>
    <w:rsid w:val="00B51C62"/>
    <w:rsid w:val="00B52B32"/>
    <w:rsid w:val="00B53B9A"/>
    <w:rsid w:val="00B54DA0"/>
    <w:rsid w:val="00B56BA4"/>
    <w:rsid w:val="00B57463"/>
    <w:rsid w:val="00B63965"/>
    <w:rsid w:val="00B63CEE"/>
    <w:rsid w:val="00B640EA"/>
    <w:rsid w:val="00B65F8D"/>
    <w:rsid w:val="00B70C0A"/>
    <w:rsid w:val="00B72136"/>
    <w:rsid w:val="00B73E1E"/>
    <w:rsid w:val="00B768DE"/>
    <w:rsid w:val="00B77B87"/>
    <w:rsid w:val="00B80250"/>
    <w:rsid w:val="00B80876"/>
    <w:rsid w:val="00B80ABF"/>
    <w:rsid w:val="00B80FCA"/>
    <w:rsid w:val="00B811F0"/>
    <w:rsid w:val="00B811FB"/>
    <w:rsid w:val="00B81579"/>
    <w:rsid w:val="00B81BAB"/>
    <w:rsid w:val="00B81C68"/>
    <w:rsid w:val="00B82123"/>
    <w:rsid w:val="00B83893"/>
    <w:rsid w:val="00B86098"/>
    <w:rsid w:val="00B87B3F"/>
    <w:rsid w:val="00B91769"/>
    <w:rsid w:val="00B917C6"/>
    <w:rsid w:val="00B91AAB"/>
    <w:rsid w:val="00B93752"/>
    <w:rsid w:val="00B943B2"/>
    <w:rsid w:val="00B946E8"/>
    <w:rsid w:val="00B9522F"/>
    <w:rsid w:val="00B97006"/>
    <w:rsid w:val="00B97942"/>
    <w:rsid w:val="00BA041F"/>
    <w:rsid w:val="00BA277D"/>
    <w:rsid w:val="00BA2AB8"/>
    <w:rsid w:val="00BA365A"/>
    <w:rsid w:val="00BA53D5"/>
    <w:rsid w:val="00BA59BF"/>
    <w:rsid w:val="00BA603B"/>
    <w:rsid w:val="00BA7B07"/>
    <w:rsid w:val="00BB14D0"/>
    <w:rsid w:val="00BB17C2"/>
    <w:rsid w:val="00BB3F12"/>
    <w:rsid w:val="00BB490F"/>
    <w:rsid w:val="00BB4E96"/>
    <w:rsid w:val="00BB513E"/>
    <w:rsid w:val="00BB5527"/>
    <w:rsid w:val="00BB6C2A"/>
    <w:rsid w:val="00BC1333"/>
    <w:rsid w:val="00BC1E07"/>
    <w:rsid w:val="00BC2A26"/>
    <w:rsid w:val="00BC2B28"/>
    <w:rsid w:val="00BC484F"/>
    <w:rsid w:val="00BC4CDD"/>
    <w:rsid w:val="00BC647C"/>
    <w:rsid w:val="00BC79D0"/>
    <w:rsid w:val="00BD0AC2"/>
    <w:rsid w:val="00BD1156"/>
    <w:rsid w:val="00BD2671"/>
    <w:rsid w:val="00BD4AE6"/>
    <w:rsid w:val="00BD4DA3"/>
    <w:rsid w:val="00BD4E65"/>
    <w:rsid w:val="00BD697F"/>
    <w:rsid w:val="00BE02EC"/>
    <w:rsid w:val="00BE04DA"/>
    <w:rsid w:val="00BE12EF"/>
    <w:rsid w:val="00BE146F"/>
    <w:rsid w:val="00BE1ADD"/>
    <w:rsid w:val="00BE3354"/>
    <w:rsid w:val="00BE477F"/>
    <w:rsid w:val="00BE4BC2"/>
    <w:rsid w:val="00BE701A"/>
    <w:rsid w:val="00BE7632"/>
    <w:rsid w:val="00BE794A"/>
    <w:rsid w:val="00BF1615"/>
    <w:rsid w:val="00BF175D"/>
    <w:rsid w:val="00BF3329"/>
    <w:rsid w:val="00BF36B9"/>
    <w:rsid w:val="00BF50F1"/>
    <w:rsid w:val="00BF6D7E"/>
    <w:rsid w:val="00C029DF"/>
    <w:rsid w:val="00C02FE3"/>
    <w:rsid w:val="00C04303"/>
    <w:rsid w:val="00C06996"/>
    <w:rsid w:val="00C06A14"/>
    <w:rsid w:val="00C070FE"/>
    <w:rsid w:val="00C07ACC"/>
    <w:rsid w:val="00C10910"/>
    <w:rsid w:val="00C1095F"/>
    <w:rsid w:val="00C10AFC"/>
    <w:rsid w:val="00C110F9"/>
    <w:rsid w:val="00C132B1"/>
    <w:rsid w:val="00C14425"/>
    <w:rsid w:val="00C152B9"/>
    <w:rsid w:val="00C15504"/>
    <w:rsid w:val="00C16162"/>
    <w:rsid w:val="00C1706C"/>
    <w:rsid w:val="00C22D09"/>
    <w:rsid w:val="00C22F9D"/>
    <w:rsid w:val="00C251E5"/>
    <w:rsid w:val="00C26556"/>
    <w:rsid w:val="00C2676E"/>
    <w:rsid w:val="00C27F94"/>
    <w:rsid w:val="00C3076C"/>
    <w:rsid w:val="00C30AAA"/>
    <w:rsid w:val="00C34221"/>
    <w:rsid w:val="00C34495"/>
    <w:rsid w:val="00C355DC"/>
    <w:rsid w:val="00C355E1"/>
    <w:rsid w:val="00C35C9C"/>
    <w:rsid w:val="00C374F2"/>
    <w:rsid w:val="00C37820"/>
    <w:rsid w:val="00C400A9"/>
    <w:rsid w:val="00C427A0"/>
    <w:rsid w:val="00C44FE4"/>
    <w:rsid w:val="00C501EA"/>
    <w:rsid w:val="00C502E0"/>
    <w:rsid w:val="00C51229"/>
    <w:rsid w:val="00C520D7"/>
    <w:rsid w:val="00C53203"/>
    <w:rsid w:val="00C557FA"/>
    <w:rsid w:val="00C56196"/>
    <w:rsid w:val="00C57176"/>
    <w:rsid w:val="00C57857"/>
    <w:rsid w:val="00C57A6D"/>
    <w:rsid w:val="00C57B15"/>
    <w:rsid w:val="00C57D1A"/>
    <w:rsid w:val="00C645EE"/>
    <w:rsid w:val="00C701D8"/>
    <w:rsid w:val="00C7257D"/>
    <w:rsid w:val="00C72B26"/>
    <w:rsid w:val="00C73F71"/>
    <w:rsid w:val="00C741CF"/>
    <w:rsid w:val="00C7456D"/>
    <w:rsid w:val="00C74D1C"/>
    <w:rsid w:val="00C77C3E"/>
    <w:rsid w:val="00C80119"/>
    <w:rsid w:val="00C81607"/>
    <w:rsid w:val="00C81DF7"/>
    <w:rsid w:val="00C825E3"/>
    <w:rsid w:val="00C8435E"/>
    <w:rsid w:val="00C8455F"/>
    <w:rsid w:val="00C864B2"/>
    <w:rsid w:val="00C86F92"/>
    <w:rsid w:val="00C8735A"/>
    <w:rsid w:val="00C87574"/>
    <w:rsid w:val="00C87850"/>
    <w:rsid w:val="00C911F1"/>
    <w:rsid w:val="00C9128A"/>
    <w:rsid w:val="00C91CE7"/>
    <w:rsid w:val="00C92118"/>
    <w:rsid w:val="00C929FA"/>
    <w:rsid w:val="00C93231"/>
    <w:rsid w:val="00C932F0"/>
    <w:rsid w:val="00C96040"/>
    <w:rsid w:val="00CA138C"/>
    <w:rsid w:val="00CA13CE"/>
    <w:rsid w:val="00CA1B33"/>
    <w:rsid w:val="00CA25F5"/>
    <w:rsid w:val="00CA29CE"/>
    <w:rsid w:val="00CA3389"/>
    <w:rsid w:val="00CA7429"/>
    <w:rsid w:val="00CA7B47"/>
    <w:rsid w:val="00CA7E0B"/>
    <w:rsid w:val="00CB327D"/>
    <w:rsid w:val="00CB3661"/>
    <w:rsid w:val="00CB3CCB"/>
    <w:rsid w:val="00CB3DFF"/>
    <w:rsid w:val="00CB6D21"/>
    <w:rsid w:val="00CB7436"/>
    <w:rsid w:val="00CC0288"/>
    <w:rsid w:val="00CC13B5"/>
    <w:rsid w:val="00CC2613"/>
    <w:rsid w:val="00CC313B"/>
    <w:rsid w:val="00CC46EA"/>
    <w:rsid w:val="00CC4F21"/>
    <w:rsid w:val="00CC6CCF"/>
    <w:rsid w:val="00CC7BF9"/>
    <w:rsid w:val="00CD1121"/>
    <w:rsid w:val="00CD13FD"/>
    <w:rsid w:val="00CD351E"/>
    <w:rsid w:val="00CD4B35"/>
    <w:rsid w:val="00CD5009"/>
    <w:rsid w:val="00CD58A0"/>
    <w:rsid w:val="00CD59C2"/>
    <w:rsid w:val="00CD70F9"/>
    <w:rsid w:val="00CE0C14"/>
    <w:rsid w:val="00CE2E19"/>
    <w:rsid w:val="00CE415D"/>
    <w:rsid w:val="00CE52A0"/>
    <w:rsid w:val="00CE5EEA"/>
    <w:rsid w:val="00CE6E14"/>
    <w:rsid w:val="00CF059F"/>
    <w:rsid w:val="00CF11B0"/>
    <w:rsid w:val="00CF289E"/>
    <w:rsid w:val="00CF2E7E"/>
    <w:rsid w:val="00CF3861"/>
    <w:rsid w:val="00CF3BDE"/>
    <w:rsid w:val="00CF3DFD"/>
    <w:rsid w:val="00CF4892"/>
    <w:rsid w:val="00CF4A68"/>
    <w:rsid w:val="00CF5302"/>
    <w:rsid w:val="00CF57F2"/>
    <w:rsid w:val="00CF6EF8"/>
    <w:rsid w:val="00CF70DC"/>
    <w:rsid w:val="00D00225"/>
    <w:rsid w:val="00D00683"/>
    <w:rsid w:val="00D024C6"/>
    <w:rsid w:val="00D0266B"/>
    <w:rsid w:val="00D0630B"/>
    <w:rsid w:val="00D068B0"/>
    <w:rsid w:val="00D076BB"/>
    <w:rsid w:val="00D07AA5"/>
    <w:rsid w:val="00D1043E"/>
    <w:rsid w:val="00D125DC"/>
    <w:rsid w:val="00D12A37"/>
    <w:rsid w:val="00D12A3C"/>
    <w:rsid w:val="00D12D6C"/>
    <w:rsid w:val="00D13057"/>
    <w:rsid w:val="00D13680"/>
    <w:rsid w:val="00D15CE3"/>
    <w:rsid w:val="00D172F7"/>
    <w:rsid w:val="00D23398"/>
    <w:rsid w:val="00D23639"/>
    <w:rsid w:val="00D2367D"/>
    <w:rsid w:val="00D23FE9"/>
    <w:rsid w:val="00D26B27"/>
    <w:rsid w:val="00D270A9"/>
    <w:rsid w:val="00D3046D"/>
    <w:rsid w:val="00D306E5"/>
    <w:rsid w:val="00D31D89"/>
    <w:rsid w:val="00D32C48"/>
    <w:rsid w:val="00D34B4A"/>
    <w:rsid w:val="00D34B86"/>
    <w:rsid w:val="00D35F8B"/>
    <w:rsid w:val="00D40A3E"/>
    <w:rsid w:val="00D41FB0"/>
    <w:rsid w:val="00D420EB"/>
    <w:rsid w:val="00D42C20"/>
    <w:rsid w:val="00D454B1"/>
    <w:rsid w:val="00D45CA1"/>
    <w:rsid w:val="00D46AFF"/>
    <w:rsid w:val="00D478CD"/>
    <w:rsid w:val="00D50146"/>
    <w:rsid w:val="00D508B5"/>
    <w:rsid w:val="00D512D2"/>
    <w:rsid w:val="00D51AC7"/>
    <w:rsid w:val="00D51D9D"/>
    <w:rsid w:val="00D51F2B"/>
    <w:rsid w:val="00D52BD6"/>
    <w:rsid w:val="00D53C6B"/>
    <w:rsid w:val="00D53FE1"/>
    <w:rsid w:val="00D55A5E"/>
    <w:rsid w:val="00D56035"/>
    <w:rsid w:val="00D568E5"/>
    <w:rsid w:val="00D56BF0"/>
    <w:rsid w:val="00D57287"/>
    <w:rsid w:val="00D6155D"/>
    <w:rsid w:val="00D61610"/>
    <w:rsid w:val="00D61694"/>
    <w:rsid w:val="00D618D0"/>
    <w:rsid w:val="00D62489"/>
    <w:rsid w:val="00D63F43"/>
    <w:rsid w:val="00D64DD5"/>
    <w:rsid w:val="00D65522"/>
    <w:rsid w:val="00D667DA"/>
    <w:rsid w:val="00D66D43"/>
    <w:rsid w:val="00D72706"/>
    <w:rsid w:val="00D72A4B"/>
    <w:rsid w:val="00D73019"/>
    <w:rsid w:val="00D732D1"/>
    <w:rsid w:val="00D73806"/>
    <w:rsid w:val="00D75534"/>
    <w:rsid w:val="00D75F08"/>
    <w:rsid w:val="00D7648A"/>
    <w:rsid w:val="00D76C03"/>
    <w:rsid w:val="00D76D4C"/>
    <w:rsid w:val="00D77714"/>
    <w:rsid w:val="00D80D23"/>
    <w:rsid w:val="00D8158C"/>
    <w:rsid w:val="00D838A2"/>
    <w:rsid w:val="00D845ED"/>
    <w:rsid w:val="00D8462B"/>
    <w:rsid w:val="00D84A07"/>
    <w:rsid w:val="00D84BD1"/>
    <w:rsid w:val="00D87013"/>
    <w:rsid w:val="00D874EB"/>
    <w:rsid w:val="00D87D26"/>
    <w:rsid w:val="00D90413"/>
    <w:rsid w:val="00D90DCB"/>
    <w:rsid w:val="00D90F3B"/>
    <w:rsid w:val="00D91945"/>
    <w:rsid w:val="00D91E57"/>
    <w:rsid w:val="00D9461B"/>
    <w:rsid w:val="00D9648A"/>
    <w:rsid w:val="00D97C3B"/>
    <w:rsid w:val="00DA2F96"/>
    <w:rsid w:val="00DA3B9F"/>
    <w:rsid w:val="00DA5E1D"/>
    <w:rsid w:val="00DB1699"/>
    <w:rsid w:val="00DB441A"/>
    <w:rsid w:val="00DB4A77"/>
    <w:rsid w:val="00DB4E6C"/>
    <w:rsid w:val="00DB6139"/>
    <w:rsid w:val="00DB61E2"/>
    <w:rsid w:val="00DB6A33"/>
    <w:rsid w:val="00DB73D2"/>
    <w:rsid w:val="00DB766C"/>
    <w:rsid w:val="00DB7945"/>
    <w:rsid w:val="00DC18F6"/>
    <w:rsid w:val="00DC2145"/>
    <w:rsid w:val="00DC3960"/>
    <w:rsid w:val="00DC513B"/>
    <w:rsid w:val="00DC561E"/>
    <w:rsid w:val="00DC6C76"/>
    <w:rsid w:val="00DC6DCE"/>
    <w:rsid w:val="00DC7DFD"/>
    <w:rsid w:val="00DD09E5"/>
    <w:rsid w:val="00DD156F"/>
    <w:rsid w:val="00DD20DB"/>
    <w:rsid w:val="00DD341A"/>
    <w:rsid w:val="00DD3F90"/>
    <w:rsid w:val="00DD749A"/>
    <w:rsid w:val="00DD79AC"/>
    <w:rsid w:val="00DE095B"/>
    <w:rsid w:val="00DE0ECD"/>
    <w:rsid w:val="00DE2B21"/>
    <w:rsid w:val="00DE2C20"/>
    <w:rsid w:val="00DE4856"/>
    <w:rsid w:val="00DE653C"/>
    <w:rsid w:val="00DE6CDA"/>
    <w:rsid w:val="00DE73CD"/>
    <w:rsid w:val="00DF1F50"/>
    <w:rsid w:val="00DF4430"/>
    <w:rsid w:val="00DF466B"/>
    <w:rsid w:val="00DF4981"/>
    <w:rsid w:val="00DF5FFC"/>
    <w:rsid w:val="00DF6A20"/>
    <w:rsid w:val="00DF6E7B"/>
    <w:rsid w:val="00E00B7A"/>
    <w:rsid w:val="00E00C8B"/>
    <w:rsid w:val="00E019A5"/>
    <w:rsid w:val="00E01D6B"/>
    <w:rsid w:val="00E01EB4"/>
    <w:rsid w:val="00E0299E"/>
    <w:rsid w:val="00E03A41"/>
    <w:rsid w:val="00E05BCF"/>
    <w:rsid w:val="00E0639B"/>
    <w:rsid w:val="00E1003B"/>
    <w:rsid w:val="00E1037D"/>
    <w:rsid w:val="00E11675"/>
    <w:rsid w:val="00E135E2"/>
    <w:rsid w:val="00E13E57"/>
    <w:rsid w:val="00E15BB2"/>
    <w:rsid w:val="00E16CE2"/>
    <w:rsid w:val="00E17DD4"/>
    <w:rsid w:val="00E20FCE"/>
    <w:rsid w:val="00E217AA"/>
    <w:rsid w:val="00E228B2"/>
    <w:rsid w:val="00E2359C"/>
    <w:rsid w:val="00E24E7D"/>
    <w:rsid w:val="00E259FF"/>
    <w:rsid w:val="00E26037"/>
    <w:rsid w:val="00E2697A"/>
    <w:rsid w:val="00E26BFC"/>
    <w:rsid w:val="00E27011"/>
    <w:rsid w:val="00E276F1"/>
    <w:rsid w:val="00E312A4"/>
    <w:rsid w:val="00E31A8E"/>
    <w:rsid w:val="00E31B10"/>
    <w:rsid w:val="00E320EB"/>
    <w:rsid w:val="00E32770"/>
    <w:rsid w:val="00E359DE"/>
    <w:rsid w:val="00E37AB1"/>
    <w:rsid w:val="00E402B6"/>
    <w:rsid w:val="00E40483"/>
    <w:rsid w:val="00E43D64"/>
    <w:rsid w:val="00E44539"/>
    <w:rsid w:val="00E4489B"/>
    <w:rsid w:val="00E46BF4"/>
    <w:rsid w:val="00E46EAD"/>
    <w:rsid w:val="00E47534"/>
    <w:rsid w:val="00E47E07"/>
    <w:rsid w:val="00E53EBD"/>
    <w:rsid w:val="00E55701"/>
    <w:rsid w:val="00E561BC"/>
    <w:rsid w:val="00E56906"/>
    <w:rsid w:val="00E57681"/>
    <w:rsid w:val="00E57DF9"/>
    <w:rsid w:val="00E608D0"/>
    <w:rsid w:val="00E61F60"/>
    <w:rsid w:val="00E628A9"/>
    <w:rsid w:val="00E62D98"/>
    <w:rsid w:val="00E62FC9"/>
    <w:rsid w:val="00E63419"/>
    <w:rsid w:val="00E6403E"/>
    <w:rsid w:val="00E679A6"/>
    <w:rsid w:val="00E71BB1"/>
    <w:rsid w:val="00E736EE"/>
    <w:rsid w:val="00E747A0"/>
    <w:rsid w:val="00E74A0D"/>
    <w:rsid w:val="00E75D77"/>
    <w:rsid w:val="00E7730D"/>
    <w:rsid w:val="00E80933"/>
    <w:rsid w:val="00E80CB2"/>
    <w:rsid w:val="00E80E60"/>
    <w:rsid w:val="00E8143F"/>
    <w:rsid w:val="00E820CE"/>
    <w:rsid w:val="00E8307C"/>
    <w:rsid w:val="00E83389"/>
    <w:rsid w:val="00E833F7"/>
    <w:rsid w:val="00E83801"/>
    <w:rsid w:val="00E83B9C"/>
    <w:rsid w:val="00E84FA2"/>
    <w:rsid w:val="00E85B57"/>
    <w:rsid w:val="00E85FB8"/>
    <w:rsid w:val="00E919D2"/>
    <w:rsid w:val="00E92149"/>
    <w:rsid w:val="00E942EA"/>
    <w:rsid w:val="00E9452C"/>
    <w:rsid w:val="00E94981"/>
    <w:rsid w:val="00EA040C"/>
    <w:rsid w:val="00EA0468"/>
    <w:rsid w:val="00EA3A77"/>
    <w:rsid w:val="00EA3F6D"/>
    <w:rsid w:val="00EA415F"/>
    <w:rsid w:val="00EA564D"/>
    <w:rsid w:val="00EA64C9"/>
    <w:rsid w:val="00EA7501"/>
    <w:rsid w:val="00EA7819"/>
    <w:rsid w:val="00EB0E12"/>
    <w:rsid w:val="00EB0E41"/>
    <w:rsid w:val="00EB10D9"/>
    <w:rsid w:val="00EB1788"/>
    <w:rsid w:val="00EB213A"/>
    <w:rsid w:val="00EB4153"/>
    <w:rsid w:val="00EB51B0"/>
    <w:rsid w:val="00EB5372"/>
    <w:rsid w:val="00EB67D8"/>
    <w:rsid w:val="00EB6C8F"/>
    <w:rsid w:val="00EC00F3"/>
    <w:rsid w:val="00EC0328"/>
    <w:rsid w:val="00EC1830"/>
    <w:rsid w:val="00EC3FFE"/>
    <w:rsid w:val="00EC4248"/>
    <w:rsid w:val="00ED059E"/>
    <w:rsid w:val="00ED0FB8"/>
    <w:rsid w:val="00ED197C"/>
    <w:rsid w:val="00ED200F"/>
    <w:rsid w:val="00ED21B2"/>
    <w:rsid w:val="00ED21EF"/>
    <w:rsid w:val="00ED22B2"/>
    <w:rsid w:val="00ED2C6B"/>
    <w:rsid w:val="00ED32FE"/>
    <w:rsid w:val="00ED39BC"/>
    <w:rsid w:val="00ED5817"/>
    <w:rsid w:val="00ED7F38"/>
    <w:rsid w:val="00EE060E"/>
    <w:rsid w:val="00EE0BA3"/>
    <w:rsid w:val="00EE39E5"/>
    <w:rsid w:val="00EE6612"/>
    <w:rsid w:val="00EE71C8"/>
    <w:rsid w:val="00EE7B6D"/>
    <w:rsid w:val="00EF126A"/>
    <w:rsid w:val="00EF16F3"/>
    <w:rsid w:val="00EF1DB8"/>
    <w:rsid w:val="00EF259C"/>
    <w:rsid w:val="00EF3AAF"/>
    <w:rsid w:val="00EF6843"/>
    <w:rsid w:val="00F0055D"/>
    <w:rsid w:val="00F00EA9"/>
    <w:rsid w:val="00F01388"/>
    <w:rsid w:val="00F01E5C"/>
    <w:rsid w:val="00F01E92"/>
    <w:rsid w:val="00F0249A"/>
    <w:rsid w:val="00F02B49"/>
    <w:rsid w:val="00F04284"/>
    <w:rsid w:val="00F04D78"/>
    <w:rsid w:val="00F04F56"/>
    <w:rsid w:val="00F0569B"/>
    <w:rsid w:val="00F069D5"/>
    <w:rsid w:val="00F1084C"/>
    <w:rsid w:val="00F10879"/>
    <w:rsid w:val="00F11C8E"/>
    <w:rsid w:val="00F12923"/>
    <w:rsid w:val="00F1419C"/>
    <w:rsid w:val="00F14C77"/>
    <w:rsid w:val="00F169F4"/>
    <w:rsid w:val="00F21595"/>
    <w:rsid w:val="00F21BF9"/>
    <w:rsid w:val="00F21F73"/>
    <w:rsid w:val="00F220B3"/>
    <w:rsid w:val="00F2295E"/>
    <w:rsid w:val="00F24ED4"/>
    <w:rsid w:val="00F253E5"/>
    <w:rsid w:val="00F2785B"/>
    <w:rsid w:val="00F30367"/>
    <w:rsid w:val="00F31D61"/>
    <w:rsid w:val="00F32028"/>
    <w:rsid w:val="00F3341D"/>
    <w:rsid w:val="00F33530"/>
    <w:rsid w:val="00F33558"/>
    <w:rsid w:val="00F407D3"/>
    <w:rsid w:val="00F40BD5"/>
    <w:rsid w:val="00F424C1"/>
    <w:rsid w:val="00F42C1A"/>
    <w:rsid w:val="00F46DBD"/>
    <w:rsid w:val="00F4770E"/>
    <w:rsid w:val="00F502B3"/>
    <w:rsid w:val="00F56BCA"/>
    <w:rsid w:val="00F57BEB"/>
    <w:rsid w:val="00F60DF5"/>
    <w:rsid w:val="00F6146F"/>
    <w:rsid w:val="00F61F72"/>
    <w:rsid w:val="00F635F7"/>
    <w:rsid w:val="00F64C50"/>
    <w:rsid w:val="00F6576E"/>
    <w:rsid w:val="00F66FFE"/>
    <w:rsid w:val="00F67C4E"/>
    <w:rsid w:val="00F67C75"/>
    <w:rsid w:val="00F742EC"/>
    <w:rsid w:val="00F75146"/>
    <w:rsid w:val="00F75B26"/>
    <w:rsid w:val="00F766F9"/>
    <w:rsid w:val="00F7732B"/>
    <w:rsid w:val="00F805AC"/>
    <w:rsid w:val="00F820E3"/>
    <w:rsid w:val="00F844F1"/>
    <w:rsid w:val="00F850B0"/>
    <w:rsid w:val="00F854F1"/>
    <w:rsid w:val="00F87F6B"/>
    <w:rsid w:val="00F90234"/>
    <w:rsid w:val="00F92B78"/>
    <w:rsid w:val="00F92D75"/>
    <w:rsid w:val="00F93194"/>
    <w:rsid w:val="00F93AC3"/>
    <w:rsid w:val="00F94088"/>
    <w:rsid w:val="00F95906"/>
    <w:rsid w:val="00F96BF9"/>
    <w:rsid w:val="00FA0591"/>
    <w:rsid w:val="00FA1A92"/>
    <w:rsid w:val="00FA2EA5"/>
    <w:rsid w:val="00FA43E6"/>
    <w:rsid w:val="00FA4A01"/>
    <w:rsid w:val="00FA50DC"/>
    <w:rsid w:val="00FA5B3D"/>
    <w:rsid w:val="00FA5CCD"/>
    <w:rsid w:val="00FA7315"/>
    <w:rsid w:val="00FA7C94"/>
    <w:rsid w:val="00FB07BE"/>
    <w:rsid w:val="00FB24D1"/>
    <w:rsid w:val="00FB2806"/>
    <w:rsid w:val="00FB4147"/>
    <w:rsid w:val="00FB4621"/>
    <w:rsid w:val="00FB5042"/>
    <w:rsid w:val="00FB618C"/>
    <w:rsid w:val="00FC0A32"/>
    <w:rsid w:val="00FC0F96"/>
    <w:rsid w:val="00FC1656"/>
    <w:rsid w:val="00FC2706"/>
    <w:rsid w:val="00FC3802"/>
    <w:rsid w:val="00FC4F66"/>
    <w:rsid w:val="00FC572B"/>
    <w:rsid w:val="00FC5E19"/>
    <w:rsid w:val="00FC60EA"/>
    <w:rsid w:val="00FC7C81"/>
    <w:rsid w:val="00FD2030"/>
    <w:rsid w:val="00FD25DA"/>
    <w:rsid w:val="00FD4A7C"/>
    <w:rsid w:val="00FD5A39"/>
    <w:rsid w:val="00FD5FF2"/>
    <w:rsid w:val="00FD675E"/>
    <w:rsid w:val="00FD7B27"/>
    <w:rsid w:val="00FE006A"/>
    <w:rsid w:val="00FE0826"/>
    <w:rsid w:val="00FE207C"/>
    <w:rsid w:val="00FE234A"/>
    <w:rsid w:val="00FE35B7"/>
    <w:rsid w:val="00FE3723"/>
    <w:rsid w:val="00FE445C"/>
    <w:rsid w:val="00FE447E"/>
    <w:rsid w:val="00FE4F67"/>
    <w:rsid w:val="00FE60E5"/>
    <w:rsid w:val="00FE6713"/>
    <w:rsid w:val="00FE692E"/>
    <w:rsid w:val="00FE6AAE"/>
    <w:rsid w:val="00FF1AA5"/>
    <w:rsid w:val="00FF313C"/>
    <w:rsid w:val="00FF3CD2"/>
    <w:rsid w:val="00FF52B4"/>
    <w:rsid w:val="00FF7727"/>
    <w:rsid w:val="0C88246C"/>
    <w:rsid w:val="29B82726"/>
    <w:rsid w:val="2D6D7CCB"/>
    <w:rsid w:val="52025601"/>
    <w:rsid w:val="58E15EB0"/>
    <w:rsid w:val="64B15CD0"/>
    <w:rsid w:val="69FB6778"/>
    <w:rsid w:val="6A82360A"/>
    <w:rsid w:val="6E23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720D7"/>
  <w15:docId w15:val="{330BC99D-E6BE-449A-90DA-C5D6E3412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10"/>
    <w:link w:val="EndNoteBibliographyTitle"/>
    <w:qFormat/>
    <w:rPr>
      <w:rFonts w:ascii="Times New Roman" w:eastAsia="宋体" w:hAnsi="Times New Roman" w:cs="Times New Roman"/>
      <w:b w:val="0"/>
      <w:bCs w:val="0"/>
      <w:kern w:val="36"/>
      <w:sz w:val="24"/>
      <w:szCs w:val="48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36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10"/>
    <w:link w:val="EndNoteBibliography"/>
    <w:qFormat/>
    <w:rPr>
      <w:rFonts w:ascii="Times New Roman" w:eastAsia="宋体" w:hAnsi="Times New Roman" w:cs="Times New Roman"/>
      <w:b w:val="0"/>
      <w:bCs w:val="0"/>
      <w:kern w:val="36"/>
      <w:sz w:val="24"/>
      <w:szCs w:val="48"/>
    </w:rPr>
  </w:style>
  <w:style w:type="character" w:customStyle="1" w:styleId="fontstyle01">
    <w:name w:val="fontstyle01"/>
    <w:basedOn w:val="a0"/>
    <w:qFormat/>
    <w:rPr>
      <w:rFonts w:ascii="KmsswbTimes-Roman" w:hAnsi="KmsswbTimes-Roman" w:hint="default"/>
      <w:color w:val="000000"/>
      <w:sz w:val="20"/>
      <w:szCs w:val="20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sz w:val="20"/>
      <w:szCs w:val="20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character" w:customStyle="1" w:styleId="fontstyle21">
    <w:name w:val="fontstyle21"/>
    <w:basedOn w:val="a0"/>
    <w:qFormat/>
    <w:rPr>
      <w:rFonts w:ascii="AdvOT7d6df7ab.I" w:hAnsi="AdvOT7d6df7ab.I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Pr>
      <w:rFonts w:ascii="AdvOT1ef757c0+fb" w:hAnsi="AdvOT1ef757c0+fb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8DE2B2-CD8A-456F-AD10-935478E87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 </cp:lastModifiedBy>
  <cp:revision>15</cp:revision>
  <cp:lastPrinted>2021-03-03T00:46:00Z</cp:lastPrinted>
  <dcterms:created xsi:type="dcterms:W3CDTF">2021-08-05T05:45:00Z</dcterms:created>
  <dcterms:modified xsi:type="dcterms:W3CDTF">2023-02-1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28C70A2C9A1470698D82688BACB2E40</vt:lpwstr>
  </property>
</Properties>
</file>